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ppendix 1_Search Strategies</w:t>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0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022 May 15</w:t>
      </w:r>
    </w:p>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Ovid Multifile</w:t>
      </w:r>
    </w:p>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Database: Embase Classic+Embase &lt;1947 to 2022 May 13&gt;, Ovid MEDLINE(R) ALL &lt;1946 to May 13, 2022&gt;, APA PsycInfo &lt;1806 to May Week 2 2022&gt; , EBM Reviews - Database of Abstracts of Reviews of Effects &lt;1st Quarter 2016&gt;, EBM Reviews - Cochrane Central Register of Controlled Trials &lt;April 2022&gt;, EBM Reviews - Cochrane Database of Systematic Reviews &lt;2005 to May 11, 2022&gt;</w:t>
      </w:r>
    </w:p>
    <w:p w:rsidR="00000000" w:rsidDel="00000000" w:rsidP="00000000" w:rsidRDefault="00000000" w:rsidRPr="00000000" w14:paraId="0000000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earch Strategy:</w:t>
      </w:r>
    </w:p>
    <w:p w:rsidR="00000000" w:rsidDel="00000000" w:rsidP="00000000" w:rsidRDefault="00000000" w:rsidRPr="00000000" w14:paraId="0000000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w:t>
      </w:r>
    </w:p>
    <w:p w:rsidR="00000000" w:rsidDel="00000000" w:rsidP="00000000" w:rsidRDefault="00000000" w:rsidRPr="00000000" w14:paraId="0000000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     exp Hip Fractures/ (74849)</w:t>
      </w:r>
    </w:p>
    <w:p w:rsidR="00000000" w:rsidDel="00000000" w:rsidP="00000000" w:rsidRDefault="00000000" w:rsidRPr="00000000" w14:paraId="0000000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     ((hip or hips or femoral neck or (femur? adj2 neck?) or acetabul* or intertrochanter* or inter-trochanter* or pertrochanter* or per-trochanter* or subtrochanter* or sub-trochanter* or trochanter*) adj3 (break* or broke* or fractur*)).tw,kw,kf. (93947)</w:t>
      </w:r>
    </w:p>
    <w:p w:rsidR="00000000" w:rsidDel="00000000" w:rsidP="00000000" w:rsidRDefault="00000000" w:rsidRPr="00000000" w14:paraId="0000000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     or/1-2 [HIP FRACTURES] (111241)</w:t>
      </w:r>
    </w:p>
    <w:p w:rsidR="00000000" w:rsidDel="00000000" w:rsidP="00000000" w:rsidRDefault="00000000" w:rsidRPr="00000000" w14:paraId="0000000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     exp Telemedicine/ (114712)</w:t>
      </w:r>
    </w:p>
    <w:p w:rsidR="00000000" w:rsidDel="00000000" w:rsidP="00000000" w:rsidRDefault="00000000" w:rsidRPr="00000000" w14:paraId="0000000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5     (telemed* or tele-med* or telecare or tele-care or teleconsult* or tele-consult* or teleconferenc* or tele-conferenc* or telecounsel* or tele-counsel* or telehealth* or tele-health* or telemonitor* or tele-monitor* or telepsychiatr* or tele-psychiatr* or telepsycholog* or tele-psycholog* or telerehab* or tele-rehab* or telesupport* or tele-support* or teletherap* or tele-therap* or teletreatment* or tele-treatment*).tw,kw,kf. (98347)</w:t>
      </w:r>
    </w:p>
    <w:p w:rsidR="00000000" w:rsidDel="00000000" w:rsidP="00000000" w:rsidRDefault="00000000" w:rsidRPr="00000000" w14:paraId="0000000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6     (ehealth* or e-health* or mhealth* or m-health* or emental health* or e-mental health* or mmental health* or m-mental health* or epsychiatr* or e-psychiatr* or mpsychiatr* or m-psychiatr* or epsychol* or e-psychol* or mpsychol* or m-psychol* or erehab* or e-rehab* or mrehab* or m-rehab* or etherap* or e-therap* or esupport* or e-support* or msupport* or m-support* or evisit* or e-visit* or mvisit* or m-visit*).tw,kw,kf. (44970)</w:t>
      </w:r>
    </w:p>
    <w:p w:rsidR="00000000" w:rsidDel="00000000" w:rsidP="00000000" w:rsidRDefault="00000000" w:rsidRPr="00000000" w14:paraId="0000001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7     (ecoach* or e-coach*).tw,kw,kf. (368)</w:t>
      </w:r>
    </w:p>
    <w:p w:rsidR="00000000" w:rsidDel="00000000" w:rsidP="00000000" w:rsidRDefault="00000000" w:rsidRPr="00000000" w14:paraId="0000001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8     (emedicine* or e-medicine*).tw,kw,kf. (296)</w:t>
      </w:r>
    </w:p>
    <w:p w:rsidR="00000000" w:rsidDel="00000000" w:rsidP="00000000" w:rsidRDefault="00000000" w:rsidRPr="00000000" w14:paraId="0000001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9     (mobile health* or mobile care or mobile counsel* or mobile medicine or mobile psychiatr* or mobile psycholog*).tw,kw,kf. (17596)</w:t>
      </w:r>
    </w:p>
    <w:p w:rsidR="00000000" w:rsidDel="00000000" w:rsidP="00000000" w:rsidRDefault="00000000" w:rsidRPr="00000000" w14:paraId="0000001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0     ((digital* or virtual* or remote*) adj3 (care or health* or healthcare or health-care)).tw,kw,kf. (34640)</w:t>
      </w:r>
    </w:p>
    <w:p w:rsidR="00000000" w:rsidDel="00000000" w:rsidP="00000000" w:rsidRDefault="00000000" w:rsidRPr="00000000" w14:paraId="0000001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1     ((digital* or virtual* or remote*) adj3 (appointment* or clinic or clinics or coach* or communicat* or conferenc* or consult* or followup or follow-up or hub or hubs or interven* or manag* or meet* or monitor* or rehab* or support* or therap* or tool or tools or treatment? or visit*)).tw,kw,kf. (96038)</w:t>
      </w:r>
    </w:p>
    <w:p w:rsidR="00000000" w:rsidDel="00000000" w:rsidP="00000000" w:rsidRDefault="00000000" w:rsidRPr="00000000" w14:paraId="0000001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2     (e-provider? or e-clinician? or e-counsel?or? or e-doctor? or e-nurse? or e-physician? or e-practitioner? or e-therapist? or m-provider? or m-clinician? or m-counsel?or? or m-doctor? or m-nurse? or m-physician? or m-practitioner? or m-therapist?).tw,kw,kf. (373)</w:t>
      </w:r>
    </w:p>
    <w:p w:rsidR="00000000" w:rsidDel="00000000" w:rsidP="00000000" w:rsidRDefault="00000000" w:rsidRPr="00000000" w14:paraId="0000001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3     (mobile provider? or mobile clinician? or mobile counsel?or? or mobile doctor? or mobile nurse? or mobile physician? or mobile practitioner? or mobile therapist?).tw,kw,kf. (176)</w:t>
      </w:r>
    </w:p>
    <w:p w:rsidR="00000000" w:rsidDel="00000000" w:rsidP="00000000" w:rsidRDefault="00000000" w:rsidRPr="00000000" w14:paraId="0000001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4     Internet-Based Intervention/ (2113)</w:t>
      </w:r>
    </w:p>
    <w:p w:rsidR="00000000" w:rsidDel="00000000" w:rsidP="00000000" w:rsidRDefault="00000000" w:rsidRPr="00000000" w14:paraId="0000001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5     exp Therapy, Computer-Assisted/ (61754)</w:t>
      </w:r>
    </w:p>
    <w:p w:rsidR="00000000" w:rsidDel="00000000" w:rsidP="00000000" w:rsidRDefault="00000000" w:rsidRPr="00000000" w14:paraId="0000001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6     ((internet* or app or apps or computer* or cyber* or e-application? or e-mail* or email* or electronic mail* or iphone? or i-phone? or (mobile adj2 application?) or mobile-based or mobile phone? or online or (patient? adj3 portal*) or instant* messag* or (secure* adj3 communicat*) or (secure* adj3 messag*) or (secure* adj3 platform*) or (secure* adj3 portal*) or service or services or smarthome* or smart-home* or smarthub? or smart-hub? or smartphone* or smart phone* or technolog* or telecommunicat* or tele-communicat* or telephon* or textmessag* or text-messag* or video* or web or webbased or web-based or webdeliver* or web-deliver* or "web 2.0") adj3 (care or health care or health-care or healthcare or appointment* or coach* or conferenc* or consult* or interven* or manag* or meet* or monitor* or rehab* or support* or therap* or treatment? or visit*)).tw,kw,kf. (707884)</w:t>
      </w:r>
    </w:p>
    <w:p w:rsidR="00000000" w:rsidDel="00000000" w:rsidP="00000000" w:rsidRDefault="00000000" w:rsidRPr="00000000" w14:paraId="0000001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7     (internet* or app or apps or computer* or cyber* or e-application? or e-mail* or email* or electronic mail* or iphone? or i-phone? or (mobile adj2 application?) or mobile-based or mobile phone? or online or (patient? adj3 portal*) or instant* messag* or (secure* adj3 communicat*) or (secure* adj3 messag*) or (secure* adj3 platform*) or (secure* adj3 portal*) or smarthome* or smart-home* or smarthub? or smart hub? or smartphone* or smart phone* or technolog* or telecommunicat* or tele-communicat* or telephon* or textmessag* or text-messag* or video* or web or webbased or web-based or webdeliver* or web-deliver* or "web 2.0").ti,kw,kf. (1010965)</w:t>
      </w:r>
    </w:p>
    <w:p w:rsidR="00000000" w:rsidDel="00000000" w:rsidP="00000000" w:rsidRDefault="00000000" w:rsidRPr="00000000" w14:paraId="0000001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8     (internet* or app or apps or computer* or cyber* or e-application? or e-mail* or email* or electronic mail* or iphone? or i-phone? or (mobile adj2 application?) or mobile-based or mobile phone? or online or (patient? adj3 portal*) or instant* messag* or (secure* adj3 communicat*) or (secure* adj3 messag*) or (secure* adj3 platform*) or (secure* adj3 portal*) or smarthome* or smart-home* or smarthub? or smart hub? or smartphone* or smart phone* or technolog* or telecommunicat* or tele-communicat* or telephon* or textmessag* or text-messag* or video* or web or webbased or web-based or webdeliver* or web-deliver* or "web 2.0").ab. /freq=2 (1141672)</w:t>
      </w:r>
    </w:p>
    <w:p w:rsidR="00000000" w:rsidDel="00000000" w:rsidP="00000000" w:rsidRDefault="00000000" w:rsidRPr="00000000" w14:paraId="0000001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9     or/4-18 [DIGITAL CARE, PT 1] (2342316)</w:t>
      </w:r>
    </w:p>
    <w:p w:rsidR="00000000" w:rsidDel="00000000" w:rsidP="00000000" w:rsidRDefault="00000000" w:rsidRPr="00000000" w14:paraId="0000001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0     exp Hip Fractures/pc, rh, su, th [Prevention, Rehabilitation, Surgery, Therapy] (32838)</w:t>
      </w:r>
    </w:p>
    <w:p w:rsidR="00000000" w:rsidDel="00000000" w:rsidP="00000000" w:rsidRDefault="00000000" w:rsidRPr="00000000" w14:paraId="0000001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1     Delivery of Health Care/ (269689)</w:t>
      </w:r>
    </w:p>
    <w:p w:rsidR="00000000" w:rsidDel="00000000" w:rsidP="00000000" w:rsidRDefault="00000000" w:rsidRPr="00000000" w14:paraId="0000001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2     exp *Delivery of Health Care/ (1485247)</w:t>
      </w:r>
    </w:p>
    <w:p w:rsidR="00000000" w:rsidDel="00000000" w:rsidP="00000000" w:rsidRDefault="00000000" w:rsidRPr="00000000" w14:paraId="0000002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3     Delivery of Health Care, Integrated/ (25449)</w:t>
      </w:r>
    </w:p>
    <w:p w:rsidR="00000000" w:rsidDel="00000000" w:rsidP="00000000" w:rsidRDefault="00000000" w:rsidRPr="00000000" w14:paraId="0000002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4     ((deliver* or model or models or provid* or provision) adj3 (care or health care or health-care or healthcare)).ti,kw,kf. (100050)</w:t>
      </w:r>
    </w:p>
    <w:p w:rsidR="00000000" w:rsidDel="00000000" w:rsidP="00000000" w:rsidRDefault="00000000" w:rsidRPr="00000000" w14:paraId="0000002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5     Health Services/ (197647)</w:t>
      </w:r>
    </w:p>
    <w:p w:rsidR="00000000" w:rsidDel="00000000" w:rsidP="00000000" w:rsidRDefault="00000000" w:rsidRPr="00000000" w14:paraId="0000002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6     Community Health Services/ (89281)</w:t>
      </w:r>
    </w:p>
    <w:p w:rsidR="00000000" w:rsidDel="00000000" w:rsidP="00000000" w:rsidRDefault="00000000" w:rsidRPr="00000000" w14:paraId="0000002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7     Rural Health Services/ (27382)</w:t>
      </w:r>
    </w:p>
    <w:p w:rsidR="00000000" w:rsidDel="00000000" w:rsidP="00000000" w:rsidRDefault="00000000" w:rsidRPr="00000000" w14:paraId="0000002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8     Suburban Health Services/ (177602)</w:t>
      </w:r>
    </w:p>
    <w:p w:rsidR="00000000" w:rsidDel="00000000" w:rsidP="00000000" w:rsidRDefault="00000000" w:rsidRPr="00000000" w14:paraId="0000002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9     Urban Health Services/ (161267)</w:t>
      </w:r>
    </w:p>
    <w:p w:rsidR="00000000" w:rsidDel="00000000" w:rsidP="00000000" w:rsidRDefault="00000000" w:rsidRPr="00000000" w14:paraId="0000002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0     (healthservice* or health service* or healthcare service? or health care service?).ti,kw,kf. (143922)</w:t>
      </w:r>
    </w:p>
    <w:p w:rsidR="00000000" w:rsidDel="00000000" w:rsidP="00000000" w:rsidRDefault="00000000" w:rsidRPr="00000000" w14:paraId="0000002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1     Geriatric Nursing/ (27030)</w:t>
      </w:r>
    </w:p>
    <w:p w:rsidR="00000000" w:rsidDel="00000000" w:rsidP="00000000" w:rsidRDefault="00000000" w:rsidRPr="00000000" w14:paraId="0000002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2     Home Nursing/ (75362)</w:t>
      </w:r>
    </w:p>
    <w:p w:rsidR="00000000" w:rsidDel="00000000" w:rsidP="00000000" w:rsidRDefault="00000000" w:rsidRPr="00000000" w14:paraId="0000002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3     ((geriatric* or home) adj3 (care or health care or health-care or healthcare)).tw,kw,kf. (114734)</w:t>
      </w:r>
    </w:p>
    <w:p w:rsidR="00000000" w:rsidDel="00000000" w:rsidP="00000000" w:rsidRDefault="00000000" w:rsidRPr="00000000" w14:paraId="0000002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4     ((after operati* or after surger* or postoperati* or post-operati* or postsurg* or post-surg*) adj3 (care or health care or health-care or healthcare or followup or follow-up or rehab* or therap* or treatment*)).tw,kw,kf. (212983)</w:t>
      </w:r>
    </w:p>
    <w:p w:rsidR="00000000" w:rsidDel="00000000" w:rsidP="00000000" w:rsidRDefault="00000000" w:rsidRPr="00000000" w14:paraId="0000002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5     Rehabilitation/ (147097)</w:t>
      </w:r>
    </w:p>
    <w:p w:rsidR="00000000" w:rsidDel="00000000" w:rsidP="00000000" w:rsidRDefault="00000000" w:rsidRPr="00000000" w14:paraId="0000002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6     Rehabilitation Nursing/ (3056)</w:t>
      </w:r>
    </w:p>
    <w:p w:rsidR="00000000" w:rsidDel="00000000" w:rsidP="00000000" w:rsidRDefault="00000000" w:rsidRPr="00000000" w14:paraId="0000002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7     exp Exercise Therapy/ (170873)</w:t>
      </w:r>
    </w:p>
    <w:p w:rsidR="00000000" w:rsidDel="00000000" w:rsidP="00000000" w:rsidRDefault="00000000" w:rsidRPr="00000000" w14:paraId="0000002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8     ((exercis* or remedial* or rehab*) adj3 therap*).tw,kw,kf. (70823)</w:t>
      </w:r>
    </w:p>
    <w:p w:rsidR="00000000" w:rsidDel="00000000" w:rsidP="00000000" w:rsidRDefault="00000000" w:rsidRPr="00000000" w14:paraId="0000003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9     rh.fs. [Rehabilitation - Floating Subheading] (394686)</w:t>
      </w:r>
    </w:p>
    <w:p w:rsidR="00000000" w:rsidDel="00000000" w:rsidP="00000000" w:rsidRDefault="00000000" w:rsidRPr="00000000" w14:paraId="0000003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0     rehab*.ti,kw,kf. (282667)</w:t>
      </w:r>
    </w:p>
    <w:p w:rsidR="00000000" w:rsidDel="00000000" w:rsidP="00000000" w:rsidRDefault="00000000" w:rsidRPr="00000000" w14:paraId="0000003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1     rehab*.ab. /freq=2 (194601)</w:t>
      </w:r>
    </w:p>
    <w:p w:rsidR="00000000" w:rsidDel="00000000" w:rsidP="00000000" w:rsidRDefault="00000000" w:rsidRPr="00000000" w14:paraId="0000003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2     Caregivers/ (158043)</w:t>
      </w:r>
    </w:p>
    <w:p w:rsidR="00000000" w:rsidDel="00000000" w:rsidP="00000000" w:rsidRDefault="00000000" w:rsidRPr="00000000" w14:paraId="0000003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3     Family/ (242244)</w:t>
      </w:r>
    </w:p>
    <w:p w:rsidR="00000000" w:rsidDel="00000000" w:rsidP="00000000" w:rsidRDefault="00000000" w:rsidRPr="00000000" w14:paraId="0000003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4     Ambulatory Care/ (98887)</w:t>
      </w:r>
    </w:p>
    <w:p w:rsidR="00000000" w:rsidDel="00000000" w:rsidP="00000000" w:rsidRDefault="00000000" w:rsidRPr="00000000" w14:paraId="0000003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5     (ambulatory adj3 (care or health care or health-care or healthcare)).tw,kw,kf. (40052)</w:t>
      </w:r>
    </w:p>
    <w:p w:rsidR="00000000" w:rsidDel="00000000" w:rsidP="00000000" w:rsidRDefault="00000000" w:rsidRPr="00000000" w14:paraId="0000003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6     Inpatients/ (209614)</w:t>
      </w:r>
    </w:p>
    <w:p w:rsidR="00000000" w:rsidDel="00000000" w:rsidP="00000000" w:rsidRDefault="00000000" w:rsidRPr="00000000" w14:paraId="0000003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7     inpatient*.tw,kw,kf. (419073)</w:t>
      </w:r>
    </w:p>
    <w:p w:rsidR="00000000" w:rsidDel="00000000" w:rsidP="00000000" w:rsidRDefault="00000000" w:rsidRPr="00000000" w14:paraId="0000003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8     Outpatients/ (160456)</w:t>
      </w:r>
    </w:p>
    <w:p w:rsidR="00000000" w:rsidDel="00000000" w:rsidP="00000000" w:rsidRDefault="00000000" w:rsidRPr="00000000" w14:paraId="0000003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9     (outpatient* or out patient*).tw,kw,kf. (689770)</w:t>
      </w:r>
    </w:p>
    <w:p w:rsidR="00000000" w:rsidDel="00000000" w:rsidP="00000000" w:rsidRDefault="00000000" w:rsidRPr="00000000" w14:paraId="0000003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50     Communication/ (270458)</w:t>
      </w:r>
    </w:p>
    <w:p w:rsidR="00000000" w:rsidDel="00000000" w:rsidP="00000000" w:rsidRDefault="00000000" w:rsidRPr="00000000" w14:paraId="0000003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51     communicat*.ti,kw,kf. (269927)</w:t>
      </w:r>
    </w:p>
    <w:p w:rsidR="00000000" w:rsidDel="00000000" w:rsidP="00000000" w:rsidRDefault="00000000" w:rsidRPr="00000000" w14:paraId="0000003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52     communicat*.ab. /freq=2 (271887)</w:t>
      </w:r>
    </w:p>
    <w:p w:rsidR="00000000" w:rsidDel="00000000" w:rsidP="00000000" w:rsidRDefault="00000000" w:rsidRPr="00000000" w14:paraId="0000003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53     (miscommunicat* or mis-communicat*).tw,kw,kf. (3545)</w:t>
      </w:r>
    </w:p>
    <w:p w:rsidR="00000000" w:rsidDel="00000000" w:rsidP="00000000" w:rsidRDefault="00000000" w:rsidRPr="00000000" w14:paraId="0000003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54     (misunderstand* or mis-understand*).tw,kw,kf. (22723)</w:t>
      </w:r>
    </w:p>
    <w:p w:rsidR="00000000" w:rsidDel="00000000" w:rsidP="00000000" w:rsidRDefault="00000000" w:rsidRPr="00000000" w14:paraId="0000004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55     (misinform* or mis-inform*).tw,kw,kf. (13853)</w:t>
      </w:r>
    </w:p>
    <w:p w:rsidR="00000000" w:rsidDel="00000000" w:rsidP="00000000" w:rsidRDefault="00000000" w:rsidRPr="00000000" w14:paraId="0000004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56     Information Seeking Behavior/ (7412)</w:t>
      </w:r>
    </w:p>
    <w:p w:rsidR="00000000" w:rsidDel="00000000" w:rsidP="00000000" w:rsidRDefault="00000000" w:rsidRPr="00000000" w14:paraId="0000004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57     ((communicat* or provid* or provision* or seek* or search* or shar* or sought) adj3 information).tw,kw,kf. (750732)</w:t>
      </w:r>
    </w:p>
    <w:p w:rsidR="00000000" w:rsidDel="00000000" w:rsidP="00000000" w:rsidRDefault="00000000" w:rsidRPr="00000000" w14:paraId="0000004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58     ((care or health care or health-care or healthcare) adj (educat* or communicat* or inform* or instruct*)).tw,kw,kf. (33880)</w:t>
      </w:r>
    </w:p>
    <w:p w:rsidR="00000000" w:rsidDel="00000000" w:rsidP="00000000" w:rsidRDefault="00000000" w:rsidRPr="00000000" w14:paraId="0000004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59     exp Patient Education as Topic/ (217961)</w:t>
      </w:r>
    </w:p>
    <w:p w:rsidR="00000000" w:rsidDel="00000000" w:rsidP="00000000" w:rsidRDefault="00000000" w:rsidRPr="00000000" w14:paraId="0000004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60     ((caregiver? or care giver? or client? or family or families or patient? or person$2 or personally or user?) adj3 (communicat* or educat* or inform* or instruct* or resourc* or teach*)).tw,kw,kf. (682441)</w:t>
      </w:r>
    </w:p>
    <w:p w:rsidR="00000000" w:rsidDel="00000000" w:rsidP="00000000" w:rsidRDefault="00000000" w:rsidRPr="00000000" w14:paraId="0000004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61     exp Patient-Centered Care/ (960653)</w:t>
      </w:r>
    </w:p>
    <w:p w:rsidR="00000000" w:rsidDel="00000000" w:rsidP="00000000" w:rsidRDefault="00000000" w:rsidRPr="00000000" w14:paraId="0000004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62     ((patient-centered or patient-centred or patient-focus?ed) adj3 (approach or approaches or care or healthcare or health care or model or models or rehab*)).tw,kw,kf. (41278)</w:t>
      </w:r>
    </w:p>
    <w:p w:rsidR="00000000" w:rsidDel="00000000" w:rsidP="00000000" w:rsidRDefault="00000000" w:rsidRPr="00000000" w14:paraId="0000004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63     ((client-centered or client-centred or client-focus?ed) adj3 (approach or approaches or care or healthcare or health care or model or models or rehab*)).tw,kw,kf. (2493)</w:t>
      </w:r>
    </w:p>
    <w:p w:rsidR="00000000" w:rsidDel="00000000" w:rsidP="00000000" w:rsidRDefault="00000000" w:rsidRPr="00000000" w14:paraId="0000004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64     Patient Participation/ (64885)</w:t>
      </w:r>
    </w:p>
    <w:p w:rsidR="00000000" w:rsidDel="00000000" w:rsidP="00000000" w:rsidRDefault="00000000" w:rsidRPr="00000000" w14:paraId="0000004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65     ((caregiver* or care giver? or client* or family or families or patient* or person$2 or personally or user?) adj3 (activat* or engag* or empower* or involv* or participat*)).tw,kw,kf. (555808)</w:t>
      </w:r>
    </w:p>
    <w:p w:rsidR="00000000" w:rsidDel="00000000" w:rsidP="00000000" w:rsidRDefault="00000000" w:rsidRPr="00000000" w14:paraId="0000004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66     Self Care/ (111392)</w:t>
      </w:r>
    </w:p>
    <w:p w:rsidR="00000000" w:rsidDel="00000000" w:rsidP="00000000" w:rsidRDefault="00000000" w:rsidRPr="00000000" w14:paraId="0000004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67     Self-Management/ (70456)</w:t>
      </w:r>
    </w:p>
    <w:p w:rsidR="00000000" w:rsidDel="00000000" w:rsidP="00000000" w:rsidRDefault="00000000" w:rsidRPr="00000000" w14:paraId="0000004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68     ((person* or self) adj3 (manag* or care)).tw,kw,kf. (267090)</w:t>
      </w:r>
    </w:p>
    <w:p w:rsidR="00000000" w:rsidDel="00000000" w:rsidP="00000000" w:rsidRDefault="00000000" w:rsidRPr="00000000" w14:paraId="0000004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69     Aftercare/ (22704)</w:t>
      </w:r>
    </w:p>
    <w:p w:rsidR="00000000" w:rsidDel="00000000" w:rsidP="00000000" w:rsidRDefault="00000000" w:rsidRPr="00000000" w14:paraId="0000004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70     aftercare.tw,kw,kf. (12738)</w:t>
      </w:r>
    </w:p>
    <w:p w:rsidR="00000000" w:rsidDel="00000000" w:rsidP="00000000" w:rsidRDefault="00000000" w:rsidRPr="00000000" w14:paraId="0000005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71     ((after or followup or follow-up) adj (care or hospital* or treatment)).tw,kw,kf. (598299)</w:t>
      </w:r>
    </w:p>
    <w:p w:rsidR="00000000" w:rsidDel="00000000" w:rsidP="00000000" w:rsidRDefault="00000000" w:rsidRPr="00000000" w14:paraId="0000005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72     Patient Discharge/ (170974)</w:t>
      </w:r>
    </w:p>
    <w:p w:rsidR="00000000" w:rsidDel="00000000" w:rsidP="00000000" w:rsidRDefault="00000000" w:rsidRPr="00000000" w14:paraId="0000005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73     ((client* or patient or patients or facility or facilities or hospital or hospitals) adj3 discharg*).tw,kw,kf. (307568)</w:t>
      </w:r>
    </w:p>
    <w:p w:rsidR="00000000" w:rsidDel="00000000" w:rsidP="00000000" w:rsidRDefault="00000000" w:rsidRPr="00000000" w14:paraId="0000005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74     Continuity of Patient Care/ (321421)</w:t>
      </w:r>
    </w:p>
    <w:p w:rsidR="00000000" w:rsidDel="00000000" w:rsidP="00000000" w:rsidRDefault="00000000" w:rsidRPr="00000000" w14:paraId="0000005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75     Patient Transfer/ (40811)</w:t>
      </w:r>
    </w:p>
    <w:p w:rsidR="00000000" w:rsidDel="00000000" w:rsidP="00000000" w:rsidRDefault="00000000" w:rsidRPr="00000000" w14:paraId="0000005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76     Transitional Care/ (5556)</w:t>
      </w:r>
    </w:p>
    <w:p w:rsidR="00000000" w:rsidDel="00000000" w:rsidP="00000000" w:rsidRDefault="00000000" w:rsidRPr="00000000" w14:paraId="0000005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77     ((continuit* or continuum or path or paths or pathway* or transition*) adj (care or health care or health-care or healthcare)).tw,kw,kf. (7797)</w:t>
      </w:r>
    </w:p>
    <w:p w:rsidR="00000000" w:rsidDel="00000000" w:rsidP="00000000" w:rsidRDefault="00000000" w:rsidRPr="00000000" w14:paraId="0000005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78     Professional-Patient Relations/ (40441)</w:t>
      </w:r>
    </w:p>
    <w:p w:rsidR="00000000" w:rsidDel="00000000" w:rsidP="00000000" w:rsidRDefault="00000000" w:rsidRPr="00000000" w14:paraId="0000005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79     Nurse-Patient Relations/ (69318)</w:t>
      </w:r>
    </w:p>
    <w:p w:rsidR="00000000" w:rsidDel="00000000" w:rsidP="00000000" w:rsidRDefault="00000000" w:rsidRPr="00000000" w14:paraId="0000005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80     Physician-Patient Relations/ (83812)</w:t>
      </w:r>
    </w:p>
    <w:p w:rsidR="00000000" w:rsidDel="00000000" w:rsidP="00000000" w:rsidRDefault="00000000" w:rsidRPr="00000000" w14:paraId="0000005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81     (((professional* or clinician* or doctor* or nurse or nurses* or physician* or practitioner* or therapist*) adj3 (caregiver* or care giver? or client* or family or families or patient or patients)) and relations*).tw,kw,kf. (112158)</w:t>
      </w:r>
    </w:p>
    <w:p w:rsidR="00000000" w:rsidDel="00000000" w:rsidP="00000000" w:rsidRDefault="00000000" w:rsidRPr="00000000" w14:paraId="0000005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82     Therapeutic Alliance/ (7185)</w:t>
      </w:r>
    </w:p>
    <w:p w:rsidR="00000000" w:rsidDel="00000000" w:rsidP="00000000" w:rsidRDefault="00000000" w:rsidRPr="00000000" w14:paraId="0000005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83     therapeutic alliance?.tw,kw,kf. (15000)</w:t>
      </w:r>
    </w:p>
    <w:p w:rsidR="00000000" w:rsidDel="00000000" w:rsidP="00000000" w:rsidRDefault="00000000" w:rsidRPr="00000000" w14:paraId="0000005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84     or/20-83 [HEALTH CARE DELIVERY, REHAB, TRANSITIONAL CARE, ETC] (8130641)</w:t>
      </w:r>
    </w:p>
    <w:p w:rsidR="00000000" w:rsidDel="00000000" w:rsidP="00000000" w:rsidRDefault="00000000" w:rsidRPr="00000000" w14:paraId="0000005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85     Biomedical Technology/ (42388)</w:t>
      </w:r>
    </w:p>
    <w:p w:rsidR="00000000" w:rsidDel="00000000" w:rsidP="00000000" w:rsidRDefault="00000000" w:rsidRPr="00000000" w14:paraId="0000005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86     (technolog* adj3 (care or health or health care or health-care or healthcare)).tw,kw,kf. (69710)</w:t>
      </w:r>
    </w:p>
    <w:p w:rsidR="00000000" w:rsidDel="00000000" w:rsidP="00000000" w:rsidRDefault="00000000" w:rsidRPr="00000000" w14:paraId="0000006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87     exp Cell Phone/ (68746)</w:t>
      </w:r>
    </w:p>
    <w:p w:rsidR="00000000" w:rsidDel="00000000" w:rsidP="00000000" w:rsidRDefault="00000000" w:rsidRPr="00000000" w14:paraId="0000006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88     "Cell Phone Use"/ (1725)</w:t>
      </w:r>
    </w:p>
    <w:p w:rsidR="00000000" w:rsidDel="00000000" w:rsidP="00000000" w:rsidRDefault="00000000" w:rsidRPr="00000000" w14:paraId="0000006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89     exp Computers/ (303577)</w:t>
      </w:r>
    </w:p>
    <w:p w:rsidR="00000000" w:rsidDel="00000000" w:rsidP="00000000" w:rsidRDefault="00000000" w:rsidRPr="00000000" w14:paraId="0000006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90     Digital Technology/ (3384)</w:t>
      </w:r>
    </w:p>
    <w:p w:rsidR="00000000" w:rsidDel="00000000" w:rsidP="00000000" w:rsidRDefault="00000000" w:rsidRPr="00000000" w14:paraId="0000006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91     Electronic Mail/ (37013)</w:t>
      </w:r>
    </w:p>
    <w:p w:rsidR="00000000" w:rsidDel="00000000" w:rsidP="00000000" w:rsidRDefault="00000000" w:rsidRPr="00000000" w14:paraId="0000006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92     Internet/ (230792)</w:t>
      </w:r>
    </w:p>
    <w:p w:rsidR="00000000" w:rsidDel="00000000" w:rsidP="00000000" w:rsidRDefault="00000000" w:rsidRPr="00000000" w14:paraId="0000006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93     Internet Access/ (1600)</w:t>
      </w:r>
    </w:p>
    <w:p w:rsidR="00000000" w:rsidDel="00000000" w:rsidP="00000000" w:rsidRDefault="00000000" w:rsidRPr="00000000" w14:paraId="0000006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94     "Internet Use"/ (844)</w:t>
      </w:r>
    </w:p>
    <w:p w:rsidR="00000000" w:rsidDel="00000000" w:rsidP="00000000" w:rsidRDefault="00000000" w:rsidRPr="00000000" w14:paraId="0000006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95     Mobile Applications/ (29247)</w:t>
      </w:r>
    </w:p>
    <w:p w:rsidR="00000000" w:rsidDel="00000000" w:rsidP="00000000" w:rsidRDefault="00000000" w:rsidRPr="00000000" w14:paraId="0000006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96     Telecommunications/ (34540)</w:t>
      </w:r>
    </w:p>
    <w:p w:rsidR="00000000" w:rsidDel="00000000" w:rsidP="00000000" w:rsidRDefault="00000000" w:rsidRPr="00000000" w14:paraId="0000006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97     Telephone/ (58350)</w:t>
      </w:r>
    </w:p>
    <w:p w:rsidR="00000000" w:rsidDel="00000000" w:rsidP="00000000" w:rsidRDefault="00000000" w:rsidRPr="00000000" w14:paraId="0000006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98     exp Videoconferencing/ (10572)</w:t>
      </w:r>
    </w:p>
    <w:p w:rsidR="00000000" w:rsidDel="00000000" w:rsidP="00000000" w:rsidRDefault="00000000" w:rsidRPr="00000000" w14:paraId="0000006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99     (internet* or app or apps or computer* or cyber* or digital* or e-application? or e-mail* or email* or electronic mail* or iphone? or i-phone? or (mobile adj2 application?) or mobile-based or mobile phone? or online or (patient? adj3 portal*) or instant* messag* or (secure* adj3 communicat*) or (secure* adj3 messag*) or (secure* adj3 platform*) or (secure* adj3 portal*) or smarthome* or smart-home* or smarthub? or smart hub? or smartphone* or smart phone* or technolog* or telecommunicat* or tele-communicat* or telephon* or textmessag* or text-messag* or video* or web or webbased or web-based or webdeliver* or web-deliver* or "web 2.0").tw,kw,kf. (4310892)</w:t>
      </w:r>
    </w:p>
    <w:p w:rsidR="00000000" w:rsidDel="00000000" w:rsidP="00000000" w:rsidRDefault="00000000" w:rsidRPr="00000000" w14:paraId="0000006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00     or/85-99 [DIGITAL TECHNOLOGY] (4535913)</w:t>
      </w:r>
    </w:p>
    <w:p w:rsidR="00000000" w:rsidDel="00000000" w:rsidP="00000000" w:rsidRDefault="00000000" w:rsidRPr="00000000" w14:paraId="0000006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01     84 and 100 [DIGITAL CARE, PT 2] (902340)</w:t>
      </w:r>
    </w:p>
    <w:p w:rsidR="00000000" w:rsidDel="00000000" w:rsidP="00000000" w:rsidRDefault="00000000" w:rsidRPr="00000000" w14:paraId="0000006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02     19 or 101 [DIGITAL CARE, PTS 1-2] (2753132)</w:t>
      </w:r>
    </w:p>
    <w:p w:rsidR="00000000" w:rsidDel="00000000" w:rsidP="00000000" w:rsidRDefault="00000000" w:rsidRPr="00000000" w14:paraId="0000007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03     3 and 102 [HIP FRACTURES - DIGITAL CARE] (4667)</w:t>
      </w:r>
    </w:p>
    <w:p w:rsidR="00000000" w:rsidDel="00000000" w:rsidP="00000000" w:rsidRDefault="00000000" w:rsidRPr="00000000" w14:paraId="0000007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04     exp Animals/ not Humans/ (18241117)</w:t>
      </w:r>
    </w:p>
    <w:p w:rsidR="00000000" w:rsidDel="00000000" w:rsidP="00000000" w:rsidRDefault="00000000" w:rsidRPr="00000000" w14:paraId="0000007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05     103 not 104 [ANIMAL-ONLY REMOVED] (3803)</w:t>
      </w:r>
    </w:p>
    <w:p w:rsidR="00000000" w:rsidDel="00000000" w:rsidP="00000000" w:rsidRDefault="00000000" w:rsidRPr="00000000" w14:paraId="0000007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06     (Adolescent/ or exp Child/ or exp Infant/) not exp Adult/ (4791680)</w:t>
      </w:r>
    </w:p>
    <w:p w:rsidR="00000000" w:rsidDel="00000000" w:rsidP="00000000" w:rsidRDefault="00000000" w:rsidRPr="00000000" w14:paraId="0000007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07     105 not 106 [ADOLESCENT-, CHILD-, INFANT-ONLY REMOVED] (3774)</w:t>
      </w:r>
    </w:p>
    <w:p w:rsidR="00000000" w:rsidDel="00000000" w:rsidP="00000000" w:rsidRDefault="00000000" w:rsidRPr="00000000" w14:paraId="0000007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08     107 use medall [MEDLINE RECORDS] (1436)</w:t>
      </w:r>
    </w:p>
    <w:p w:rsidR="00000000" w:rsidDel="00000000" w:rsidP="00000000" w:rsidRDefault="00000000" w:rsidRPr="00000000" w14:paraId="0000007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09     exp hip fracture/ (74849)</w:t>
      </w:r>
    </w:p>
    <w:p w:rsidR="00000000" w:rsidDel="00000000" w:rsidP="00000000" w:rsidRDefault="00000000" w:rsidRPr="00000000" w14:paraId="0000007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10     ((hip or hips or femoral neck or (femur? adj2 neck?) or acetabul* or intertrochanter* or inter-trochanter* or pertrochanter* or per-trochanter* or subtrochanter* or sub-trochanter* or trochanter*) adj3 (break* or broke* or fractur*)).tw,kw,kf. (93947)</w:t>
      </w:r>
    </w:p>
    <w:p w:rsidR="00000000" w:rsidDel="00000000" w:rsidP="00000000" w:rsidRDefault="00000000" w:rsidRPr="00000000" w14:paraId="0000007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11     or/109-110 [HIP FRACTURES] (111241)</w:t>
      </w:r>
    </w:p>
    <w:p w:rsidR="00000000" w:rsidDel="00000000" w:rsidP="00000000" w:rsidRDefault="00000000" w:rsidRPr="00000000" w14:paraId="0000007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12     exp telemedicine/ (114712)</w:t>
      </w:r>
    </w:p>
    <w:p w:rsidR="00000000" w:rsidDel="00000000" w:rsidP="00000000" w:rsidRDefault="00000000" w:rsidRPr="00000000" w14:paraId="0000007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13     (telemed* or tele-med* or telecare or tele-care or teleconsult* or tele-consult* or teleconferenc* or tele-conferenc* or telecounsel* or tele-counsel* or telehealth* or tele-health* or telemonitor* or tele-monitor* or telepsychiatr* or tele-psychiatr* or telepsycholog* or tele-psycholog* or telerehab* or tele-rehab* or telesupport* or tele-support* or teletherap* or tele-therap* or teletreatment* or tele-treatment*).tw,kw,kf. (98347)</w:t>
      </w:r>
    </w:p>
    <w:p w:rsidR="00000000" w:rsidDel="00000000" w:rsidP="00000000" w:rsidRDefault="00000000" w:rsidRPr="00000000" w14:paraId="0000007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14     (ehealth* or e-health* or mhealth* or m-health* or emental health* or e-mental health* or mmental health* or m-mental health* or epsychiatr* or e-psychiatr* or mpsychiatr* or m-psychiatr* or epsychol* or e-psychol* or mpsychol* or m-psychol* or erehab* or e-rehab* or mrehab* or m-rehab* or etherap* or e-therap* or esupport* or e-support* or msupport* or m-support* or evisit* or e-visit* or mvisit* or m-visit*).tw,kw,kf. (44970)</w:t>
      </w:r>
    </w:p>
    <w:p w:rsidR="00000000" w:rsidDel="00000000" w:rsidP="00000000" w:rsidRDefault="00000000" w:rsidRPr="00000000" w14:paraId="0000007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15     (ecoach* or e-coach*).tw,kw,kf. (368)</w:t>
      </w:r>
    </w:p>
    <w:p w:rsidR="00000000" w:rsidDel="00000000" w:rsidP="00000000" w:rsidRDefault="00000000" w:rsidRPr="00000000" w14:paraId="0000007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16     (emedicine* or e-medicine*).tw,kw,kf. (296)</w:t>
      </w:r>
    </w:p>
    <w:p w:rsidR="00000000" w:rsidDel="00000000" w:rsidP="00000000" w:rsidRDefault="00000000" w:rsidRPr="00000000" w14:paraId="0000007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17     (mobile health* or mobile care or mobile counsel* or mobile medicine or mobile psychiatr* or mobile psycholog*).tw,kw,kf. (17596)</w:t>
      </w:r>
    </w:p>
    <w:p w:rsidR="00000000" w:rsidDel="00000000" w:rsidP="00000000" w:rsidRDefault="00000000" w:rsidRPr="00000000" w14:paraId="0000007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18     ((digital* or virtual* or remote*) adj3 (care or health* or healthcare or health-care)).tw,kw,kf. (34640)</w:t>
      </w:r>
    </w:p>
    <w:p w:rsidR="00000000" w:rsidDel="00000000" w:rsidP="00000000" w:rsidRDefault="00000000" w:rsidRPr="00000000" w14:paraId="0000008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19     ((digital* or virtual* or remote*) adj3 (appointment* or clinic or clinics or coach* or communicat* or conferenc* or consult* or followup or follow-up or hub or hubs or interven* or manag* or meet* or monitor* or rehab* or support* or therap* or tool or tools or treatment? or visit*)).tw,kw,kf. (96038)</w:t>
      </w:r>
    </w:p>
    <w:p w:rsidR="00000000" w:rsidDel="00000000" w:rsidP="00000000" w:rsidRDefault="00000000" w:rsidRPr="00000000" w14:paraId="0000008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20     (e-provider? or e-clinician? or e-counsel?or? or e-doctor? or e-nurse? or e-physician? or e-practitioner? or e-therapist? or m-provider? or m-clinician? or m-counsel?or? or m-doctor? or m-nurse? or m-physician? or m-practitioner? or m-therapist?).tw,kw,kf. (373)</w:t>
      </w:r>
    </w:p>
    <w:p w:rsidR="00000000" w:rsidDel="00000000" w:rsidP="00000000" w:rsidRDefault="00000000" w:rsidRPr="00000000" w14:paraId="0000008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21     (mobile provider? or mobile clinician? or mobile counsel?or? or mobile doctor? or mobile nurse? or mobile physician? or mobile practitioner? or mobile therapist?).tw,kw,kf. (176)</w:t>
      </w:r>
    </w:p>
    <w:p w:rsidR="00000000" w:rsidDel="00000000" w:rsidP="00000000" w:rsidRDefault="00000000" w:rsidRPr="00000000" w14:paraId="0000008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22     web-based intervention/ (3835)</w:t>
      </w:r>
    </w:p>
    <w:p w:rsidR="00000000" w:rsidDel="00000000" w:rsidP="00000000" w:rsidRDefault="00000000" w:rsidRPr="00000000" w14:paraId="0000008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23     exp computer assisted therapy/ (73812)</w:t>
      </w:r>
    </w:p>
    <w:p w:rsidR="00000000" w:rsidDel="00000000" w:rsidP="00000000" w:rsidRDefault="00000000" w:rsidRPr="00000000" w14:paraId="0000008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24     ((internet* or app or apps or computer* or cyber* or e-application? or e-mail* or email* or electronic mail* or iphone? or i-phone? or (mobile adj2 application?) or mobile-based or mobile phone? or online or (patient? adj3 portal*) or instant* messag* or (secure* adj3 communicat*) or (secure* adj3 messag*) or (secure* adj3 platform*) or (secure* adj3 portal*) or service or services or smarthome* or smart-home* or smarthub? or smart-hub? or smartphone* or smart phone* or technolog* or telecommunicat* or tele-communicat* or telephon* or textmessag* or text-messag* or video* or web or webbased or web-based or webdeliver* or web-deliver* or "web 2.0") adj3 (care or health care or health-care or healthcare or appointment* or coach* or conferenc* or consult* or interven* or manag* or meet* or monitor* or rehab* or support* or therap* or treatment? or visit*)).tw,kw,kf. (707884)</w:t>
      </w:r>
    </w:p>
    <w:p w:rsidR="00000000" w:rsidDel="00000000" w:rsidP="00000000" w:rsidRDefault="00000000" w:rsidRPr="00000000" w14:paraId="0000008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25     (internet* or app or apps or computer* or cyber* or e-application? or e-mail* or email* or electronic mail* or iphone? or i-phone? or (mobile adj2 application?) or mobile-based or mobile phone? or online or (patient? adj3 portal*) or instant* messag* or (secure* adj3 communicat*) or (secure* adj3 messag*) or (secure* adj3 platform*) or (secure* adj3 portal*) or smarthome* or smart-home* or smarthub? or smart hub? or smartphone* or smart phone* or technolog* or telecommunicat* or tele-communicat* or telephon* or textmessag* or text-messag* or video* or web or webbased or web-based or webdeliver* or web-deliver* or "web 2.0").ti,kw,kf. (1010965)</w:t>
      </w:r>
    </w:p>
    <w:p w:rsidR="00000000" w:rsidDel="00000000" w:rsidP="00000000" w:rsidRDefault="00000000" w:rsidRPr="00000000" w14:paraId="0000008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26     (internet* or app or apps or computer* or cyber* or e-application? or e-mail* or email* or electronic mail* or iphone? or i-phone? or (mobile adj2 application?) or mobile-based or mobile phone? or online or (patient? adj3 portal*) or instant* messag* or (secure* adj3 communicat*) or (secure* adj3 messag*) or (secure* adj3 platform*) or (secure* adj3 portal*) or smarthome* or smart-home* or smarthub? or smart hub? or smartphone* or smart phone* or technolog* or telecommunicat* or tele-communicat* or telephon* or textmessag* or text-messag* or video* or web or webbased or web-based or webdeliver* or web-deliver* or "web 2.0").ab. /freq=2 (1141672)</w:t>
      </w:r>
    </w:p>
    <w:p w:rsidR="00000000" w:rsidDel="00000000" w:rsidP="00000000" w:rsidRDefault="00000000" w:rsidRPr="00000000" w14:paraId="0000008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27     or/112-126 [DIGITAL CARE, PT 1] (2342542)</w:t>
      </w:r>
    </w:p>
    <w:p w:rsidR="00000000" w:rsidDel="00000000" w:rsidP="00000000" w:rsidRDefault="00000000" w:rsidRPr="00000000" w14:paraId="0000008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28     exp hip fracture/pc, rh, su, th [Prevention, Rehabilitation, Surgery, Therapy] (32838)</w:t>
      </w:r>
    </w:p>
    <w:p w:rsidR="00000000" w:rsidDel="00000000" w:rsidP="00000000" w:rsidRDefault="00000000" w:rsidRPr="00000000" w14:paraId="0000008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29     health care delivery/ (327843)</w:t>
      </w:r>
    </w:p>
    <w:p w:rsidR="00000000" w:rsidDel="00000000" w:rsidP="00000000" w:rsidRDefault="00000000" w:rsidRPr="00000000" w14:paraId="0000008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30     exp *health care delivery/ (1562320)</w:t>
      </w:r>
    </w:p>
    <w:p w:rsidR="00000000" w:rsidDel="00000000" w:rsidP="00000000" w:rsidRDefault="00000000" w:rsidRPr="00000000" w14:paraId="0000008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31     integrated health care system/ (26553)</w:t>
      </w:r>
    </w:p>
    <w:p w:rsidR="00000000" w:rsidDel="00000000" w:rsidP="00000000" w:rsidRDefault="00000000" w:rsidRPr="00000000" w14:paraId="0000008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32     ((deliver* or model or models or provid* or provision) adj3 (care or health care or health-care or healthcare)).ti,kw,kf. (100050)</w:t>
      </w:r>
    </w:p>
    <w:p w:rsidR="00000000" w:rsidDel="00000000" w:rsidP="00000000" w:rsidRDefault="00000000" w:rsidRPr="00000000" w14:paraId="0000008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33     health service/ (204643)</w:t>
      </w:r>
    </w:p>
    <w:p w:rsidR="00000000" w:rsidDel="00000000" w:rsidP="00000000" w:rsidRDefault="00000000" w:rsidRPr="00000000" w14:paraId="0000008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34     community care/ (63194)</w:t>
      </w:r>
    </w:p>
    <w:p w:rsidR="00000000" w:rsidDel="00000000" w:rsidP="00000000" w:rsidRDefault="00000000" w:rsidRPr="00000000" w14:paraId="0000009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35     community health nursing/ (46993)</w:t>
      </w:r>
    </w:p>
    <w:p w:rsidR="00000000" w:rsidDel="00000000" w:rsidP="00000000" w:rsidRDefault="00000000" w:rsidRPr="00000000" w14:paraId="0000009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36     rural health care/ (14408)</w:t>
      </w:r>
    </w:p>
    <w:p w:rsidR="00000000" w:rsidDel="00000000" w:rsidP="00000000" w:rsidRDefault="00000000" w:rsidRPr="00000000" w14:paraId="0000009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37     (healthservice* or health service* or healthcare service? or health care service?).ti,kw,kf. (143922)</w:t>
      </w:r>
    </w:p>
    <w:p w:rsidR="00000000" w:rsidDel="00000000" w:rsidP="00000000" w:rsidRDefault="00000000" w:rsidRPr="00000000" w14:paraId="0000009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38     exp geriatric nursing/ (27077)</w:t>
      </w:r>
    </w:p>
    <w:p w:rsidR="00000000" w:rsidDel="00000000" w:rsidP="00000000" w:rsidRDefault="00000000" w:rsidRPr="00000000" w14:paraId="0000009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39     home care/ (113318)</w:t>
      </w:r>
    </w:p>
    <w:p w:rsidR="00000000" w:rsidDel="00000000" w:rsidP="00000000" w:rsidRDefault="00000000" w:rsidRPr="00000000" w14:paraId="0000009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40     ((geriatric* or home) adj3 (care or health care or health-care or healthcare)).tw,kw,kf. (114734)</w:t>
      </w:r>
    </w:p>
    <w:p w:rsidR="00000000" w:rsidDel="00000000" w:rsidP="00000000" w:rsidRDefault="00000000" w:rsidRPr="00000000" w14:paraId="0000009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41     ((after operati* or after surger* or postoperati* or post-operati* or postsurg* or post-surg*) adj3 (care or health care or health-care or healthcare or followup or follow-up or rehab* or therap* or treatment*)).tw,kw,kf. (212983)</w:t>
      </w:r>
    </w:p>
    <w:p w:rsidR="00000000" w:rsidDel="00000000" w:rsidP="00000000" w:rsidRDefault="00000000" w:rsidRPr="00000000" w14:paraId="0000009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42     rehabilitation/ (147097)</w:t>
      </w:r>
    </w:p>
    <w:p w:rsidR="00000000" w:rsidDel="00000000" w:rsidP="00000000" w:rsidRDefault="00000000" w:rsidRPr="00000000" w14:paraId="0000009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43     home rehabilitation/ (956)</w:t>
      </w:r>
    </w:p>
    <w:p w:rsidR="00000000" w:rsidDel="00000000" w:rsidP="00000000" w:rsidRDefault="00000000" w:rsidRPr="00000000" w14:paraId="0000009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44     community based rehabilitation/ (877)</w:t>
      </w:r>
    </w:p>
    <w:p w:rsidR="00000000" w:rsidDel="00000000" w:rsidP="00000000" w:rsidRDefault="00000000" w:rsidRPr="00000000" w14:paraId="0000009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45     rehabilitation nursing/ (3056)</w:t>
      </w:r>
    </w:p>
    <w:p w:rsidR="00000000" w:rsidDel="00000000" w:rsidP="00000000" w:rsidRDefault="00000000" w:rsidRPr="00000000" w14:paraId="0000009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46     telerehabilitation/ (2905)</w:t>
      </w:r>
    </w:p>
    <w:p w:rsidR="00000000" w:rsidDel="00000000" w:rsidP="00000000" w:rsidRDefault="00000000" w:rsidRPr="00000000" w14:paraId="0000009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47     exp kinesiotherapy/ (95364)</w:t>
      </w:r>
    </w:p>
    <w:p w:rsidR="00000000" w:rsidDel="00000000" w:rsidP="00000000" w:rsidRDefault="00000000" w:rsidRPr="00000000" w14:paraId="0000009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48     ((exercis* or remedial* or rehab*) adj3 therap*).tw,kw,kf. (70823)</w:t>
      </w:r>
    </w:p>
    <w:p w:rsidR="00000000" w:rsidDel="00000000" w:rsidP="00000000" w:rsidRDefault="00000000" w:rsidRPr="00000000" w14:paraId="0000009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49     rh.fs. [Rehabilitation - Floating Subheading] (394686)</w:t>
      </w:r>
    </w:p>
    <w:p w:rsidR="00000000" w:rsidDel="00000000" w:rsidP="00000000" w:rsidRDefault="00000000" w:rsidRPr="00000000" w14:paraId="0000009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50     rehab*.ti,kw,kf. (282667)</w:t>
      </w:r>
    </w:p>
    <w:p w:rsidR="00000000" w:rsidDel="00000000" w:rsidP="00000000" w:rsidRDefault="00000000" w:rsidRPr="00000000" w14:paraId="000000A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51     rehab*.ab. /freq=2 (194601)</w:t>
      </w:r>
    </w:p>
    <w:p w:rsidR="00000000" w:rsidDel="00000000" w:rsidP="00000000" w:rsidRDefault="00000000" w:rsidRPr="00000000" w14:paraId="000000A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52     caregiver/ (144412)</w:t>
      </w:r>
    </w:p>
    <w:p w:rsidR="00000000" w:rsidDel="00000000" w:rsidP="00000000" w:rsidRDefault="00000000" w:rsidRPr="00000000" w14:paraId="000000A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53     family/ (242244)</w:t>
      </w:r>
    </w:p>
    <w:p w:rsidR="00000000" w:rsidDel="00000000" w:rsidP="00000000" w:rsidRDefault="00000000" w:rsidRPr="00000000" w14:paraId="000000A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54     exp ambulatory care/ (121572)</w:t>
      </w:r>
    </w:p>
    <w:p w:rsidR="00000000" w:rsidDel="00000000" w:rsidP="00000000" w:rsidRDefault="00000000" w:rsidRPr="00000000" w14:paraId="000000A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55     (ambulatory adj3 (care or health care or health-care or healthcare)).tw,kw,kf. (40052)</w:t>
      </w:r>
    </w:p>
    <w:p w:rsidR="00000000" w:rsidDel="00000000" w:rsidP="00000000" w:rsidRDefault="00000000" w:rsidRPr="00000000" w14:paraId="000000A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56     hospital patient/ (210028)</w:t>
      </w:r>
    </w:p>
    <w:p w:rsidR="00000000" w:rsidDel="00000000" w:rsidP="00000000" w:rsidRDefault="00000000" w:rsidRPr="00000000" w14:paraId="000000A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57     aged hospital patient/ (1212)</w:t>
      </w:r>
    </w:p>
    <w:p w:rsidR="00000000" w:rsidDel="00000000" w:rsidP="00000000" w:rsidRDefault="00000000" w:rsidRPr="00000000" w14:paraId="000000A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58     rehabilitation patient/ (1576)</w:t>
      </w:r>
    </w:p>
    <w:p w:rsidR="00000000" w:rsidDel="00000000" w:rsidP="00000000" w:rsidRDefault="00000000" w:rsidRPr="00000000" w14:paraId="000000A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59     inpatient*.tw,kw,kf. (419073)</w:t>
      </w:r>
    </w:p>
    <w:p w:rsidR="00000000" w:rsidDel="00000000" w:rsidP="00000000" w:rsidRDefault="00000000" w:rsidRPr="00000000" w14:paraId="000000A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60     outpatient/ (169281)</w:t>
      </w:r>
    </w:p>
    <w:p w:rsidR="00000000" w:rsidDel="00000000" w:rsidP="00000000" w:rsidRDefault="00000000" w:rsidRPr="00000000" w14:paraId="000000A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61     (outpatient* or out patient*).tw,kw,kf. (689770)</w:t>
      </w:r>
    </w:p>
    <w:p w:rsidR="00000000" w:rsidDel="00000000" w:rsidP="00000000" w:rsidRDefault="00000000" w:rsidRPr="00000000" w14:paraId="000000A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62     interpersonal communication/ (198669)</w:t>
      </w:r>
    </w:p>
    <w:p w:rsidR="00000000" w:rsidDel="00000000" w:rsidP="00000000" w:rsidRDefault="00000000" w:rsidRPr="00000000" w14:paraId="000000A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63     communicat*.ti,kw,kf. (269927)</w:t>
      </w:r>
    </w:p>
    <w:p w:rsidR="00000000" w:rsidDel="00000000" w:rsidP="00000000" w:rsidRDefault="00000000" w:rsidRPr="00000000" w14:paraId="000000A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64     communicat*.ab. /freq=2 (271887)</w:t>
      </w:r>
    </w:p>
    <w:p w:rsidR="00000000" w:rsidDel="00000000" w:rsidP="00000000" w:rsidRDefault="00000000" w:rsidRPr="00000000" w14:paraId="000000A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65     (miscommunicat* or mis-communicat*).tw,kw,kf. (3545)</w:t>
      </w:r>
    </w:p>
    <w:p w:rsidR="00000000" w:rsidDel="00000000" w:rsidP="00000000" w:rsidRDefault="00000000" w:rsidRPr="00000000" w14:paraId="000000A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66     (misunderstand* or mis-understand*).tw,kw,kf. (22723)</w:t>
      </w:r>
    </w:p>
    <w:p w:rsidR="00000000" w:rsidDel="00000000" w:rsidP="00000000" w:rsidRDefault="00000000" w:rsidRPr="00000000" w14:paraId="000000B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67     (misinform* or mis-inform*).tw,kw,kf. (13853)</w:t>
      </w:r>
    </w:p>
    <w:p w:rsidR="00000000" w:rsidDel="00000000" w:rsidP="00000000" w:rsidRDefault="00000000" w:rsidRPr="00000000" w14:paraId="000000B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68     information seeking/ (8412)</w:t>
      </w:r>
    </w:p>
    <w:p w:rsidR="00000000" w:rsidDel="00000000" w:rsidP="00000000" w:rsidRDefault="00000000" w:rsidRPr="00000000" w14:paraId="000000B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69     ((communicat* or provid* or provision* or seek* or search* or shar* or sought) adj3 information).tw,kw,kf. (750732)</w:t>
      </w:r>
    </w:p>
    <w:p w:rsidR="00000000" w:rsidDel="00000000" w:rsidP="00000000" w:rsidRDefault="00000000" w:rsidRPr="00000000" w14:paraId="000000B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70     ((care or health care or health-care or healthcare) adj (educat* or communicat* or inform* or instruct*)).tw,kw,kf. (33880)</w:t>
      </w:r>
    </w:p>
    <w:p w:rsidR="00000000" w:rsidDel="00000000" w:rsidP="00000000" w:rsidRDefault="00000000" w:rsidRPr="00000000" w14:paraId="000000B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71     patient education/ (221970)</w:t>
      </w:r>
    </w:p>
    <w:p w:rsidR="00000000" w:rsidDel="00000000" w:rsidP="00000000" w:rsidRDefault="00000000" w:rsidRPr="00000000" w14:paraId="000000B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72     ((caregiver? or care giver? or client? or family or families or patient? or person$2 or personally or user?) adj3 (communicat* or educat* or inform* or instruct* or resourc* or teach*)).tw,kw,kf. (682441)</w:t>
      </w:r>
    </w:p>
    <w:p w:rsidR="00000000" w:rsidDel="00000000" w:rsidP="00000000" w:rsidRDefault="00000000" w:rsidRPr="00000000" w14:paraId="000000B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73     patient care/ (345251)</w:t>
      </w:r>
    </w:p>
    <w:p w:rsidR="00000000" w:rsidDel="00000000" w:rsidP="00000000" w:rsidRDefault="00000000" w:rsidRPr="00000000" w14:paraId="000000B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74     ((patient-centered or patient-centred or patient-focus?ed) adj3 (approach or approaches or care or healthcare or health care or model or models or rehab*)).tw,kw,kf. (41278)</w:t>
      </w:r>
    </w:p>
    <w:p w:rsidR="00000000" w:rsidDel="00000000" w:rsidP="00000000" w:rsidRDefault="00000000" w:rsidRPr="00000000" w14:paraId="000000B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75     ((client-centered or client-centred or client-focus?ed) adj3 (approach or approaches or care or healthcare or health care or model or models or rehab*)).tw,kw,kf. (2493)</w:t>
      </w:r>
    </w:p>
    <w:p w:rsidR="00000000" w:rsidDel="00000000" w:rsidP="00000000" w:rsidRDefault="00000000" w:rsidRPr="00000000" w14:paraId="000000B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76     patient engagement/ (31169)</w:t>
      </w:r>
    </w:p>
    <w:p w:rsidR="00000000" w:rsidDel="00000000" w:rsidP="00000000" w:rsidRDefault="00000000" w:rsidRPr="00000000" w14:paraId="000000B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77     patient participation/ (64885)</w:t>
      </w:r>
    </w:p>
    <w:p w:rsidR="00000000" w:rsidDel="00000000" w:rsidP="00000000" w:rsidRDefault="00000000" w:rsidRPr="00000000" w14:paraId="000000B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78     ((caregiver* or care giver? or client* or family or families or patient* or person$2 or personally or user?) adj3 (activat* or engag* or empower* or involv* or participat*)).tw,kw,kf. (555808)</w:t>
      </w:r>
    </w:p>
    <w:p w:rsidR="00000000" w:rsidDel="00000000" w:rsidP="00000000" w:rsidRDefault="00000000" w:rsidRPr="00000000" w14:paraId="000000B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79     exp self care/ (163839)</w:t>
      </w:r>
    </w:p>
    <w:p w:rsidR="00000000" w:rsidDel="00000000" w:rsidP="00000000" w:rsidRDefault="00000000" w:rsidRPr="00000000" w14:paraId="000000B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80     ((person* or self) adj3 (manag* or care)).tw,kw,kf. (267090)</w:t>
      </w:r>
    </w:p>
    <w:p w:rsidR="00000000" w:rsidDel="00000000" w:rsidP="00000000" w:rsidRDefault="00000000" w:rsidRPr="00000000" w14:paraId="000000B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81     exp aftercare/ (2128947)</w:t>
      </w:r>
    </w:p>
    <w:p w:rsidR="00000000" w:rsidDel="00000000" w:rsidP="00000000" w:rsidRDefault="00000000" w:rsidRPr="00000000" w14:paraId="000000B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82     aftercare.tw,kw,kf. (12738)</w:t>
      </w:r>
    </w:p>
    <w:p w:rsidR="00000000" w:rsidDel="00000000" w:rsidP="00000000" w:rsidRDefault="00000000" w:rsidRPr="00000000" w14:paraId="000000C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83     ((after or followup or follow-up) adj (care or hospital* or treatment)).tw,kw,kf. (598299)</w:t>
      </w:r>
    </w:p>
    <w:p w:rsidR="00000000" w:rsidDel="00000000" w:rsidP="00000000" w:rsidRDefault="00000000" w:rsidRPr="00000000" w14:paraId="000000C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84     hospital discharge/ (159779)</w:t>
      </w:r>
    </w:p>
    <w:p w:rsidR="00000000" w:rsidDel="00000000" w:rsidP="00000000" w:rsidRDefault="00000000" w:rsidRPr="00000000" w14:paraId="000000C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85     ((client* or patient or patients or facility or facilities or hospital or hospitals) adj3 discharg*).tw,kw,kf. (307568)</w:t>
      </w:r>
    </w:p>
    <w:p w:rsidR="00000000" w:rsidDel="00000000" w:rsidP="00000000" w:rsidRDefault="00000000" w:rsidRPr="00000000" w14:paraId="000000C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86     transitional care/ (5556)</w:t>
      </w:r>
    </w:p>
    <w:p w:rsidR="00000000" w:rsidDel="00000000" w:rsidP="00000000" w:rsidRDefault="00000000" w:rsidRPr="00000000" w14:paraId="000000C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87     ((continuit* or continuum or path or paths or pathway* or transition*) adj (care or health care or health-care or healthcare)).tw,kw,kf. (7797)</w:t>
      </w:r>
    </w:p>
    <w:p w:rsidR="00000000" w:rsidDel="00000000" w:rsidP="00000000" w:rsidRDefault="00000000" w:rsidRPr="00000000" w14:paraId="000000C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88     professional-patient relationship/ (40827)</w:t>
      </w:r>
    </w:p>
    <w:p w:rsidR="00000000" w:rsidDel="00000000" w:rsidP="00000000" w:rsidRDefault="00000000" w:rsidRPr="00000000" w14:paraId="000000C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89     doctor patient relationship/ (6838)</w:t>
      </w:r>
    </w:p>
    <w:p w:rsidR="00000000" w:rsidDel="00000000" w:rsidP="00000000" w:rsidRDefault="00000000" w:rsidRPr="00000000" w14:paraId="000000C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90     nurse patient relationship/ (71399)</w:t>
      </w:r>
    </w:p>
    <w:p w:rsidR="00000000" w:rsidDel="00000000" w:rsidP="00000000" w:rsidRDefault="00000000" w:rsidRPr="00000000" w14:paraId="000000C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91     (((professional* or clinician* or doctor* or nurse or nurses* or physician* or practitioner* or therapist*) adj3 (caregiver* or care giver? or client* or family or families or patient or patients)) and relations*).tw,kw,kf. (112158)</w:t>
      </w:r>
    </w:p>
    <w:p w:rsidR="00000000" w:rsidDel="00000000" w:rsidP="00000000" w:rsidRDefault="00000000" w:rsidRPr="00000000" w14:paraId="000000C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92     therapeutic alliance/ (7185)</w:t>
      </w:r>
    </w:p>
    <w:p w:rsidR="00000000" w:rsidDel="00000000" w:rsidP="00000000" w:rsidRDefault="00000000" w:rsidRPr="00000000" w14:paraId="000000C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93     therapeutic alliance?.tw,kw,kf. (15000)</w:t>
      </w:r>
    </w:p>
    <w:p w:rsidR="00000000" w:rsidDel="00000000" w:rsidP="00000000" w:rsidRDefault="00000000" w:rsidRPr="00000000" w14:paraId="000000C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94     or/128-193 [HEALTH CARE DELIVERY, REHAB, TRANSITIONAL CARE, ETC] (9306904)</w:t>
      </w:r>
    </w:p>
    <w:p w:rsidR="00000000" w:rsidDel="00000000" w:rsidP="00000000" w:rsidRDefault="00000000" w:rsidRPr="00000000" w14:paraId="000000C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95     exp medical technology/ (36895)</w:t>
      </w:r>
    </w:p>
    <w:p w:rsidR="00000000" w:rsidDel="00000000" w:rsidP="00000000" w:rsidRDefault="00000000" w:rsidRPr="00000000" w14:paraId="000000C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96     (technolog* adj3 (care or health or health care or health-care or healthcare)).tw,kw,kf. (69710)</w:t>
      </w:r>
    </w:p>
    <w:p w:rsidR="00000000" w:rsidDel="00000000" w:rsidP="00000000" w:rsidRDefault="00000000" w:rsidRPr="00000000" w14:paraId="000000C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97     exp mobile phone/ (68746)</w:t>
      </w:r>
    </w:p>
    <w:p w:rsidR="00000000" w:rsidDel="00000000" w:rsidP="00000000" w:rsidRDefault="00000000" w:rsidRPr="00000000" w14:paraId="000000C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98     "cell phone use"/ (1725)</w:t>
      </w:r>
    </w:p>
    <w:p w:rsidR="00000000" w:rsidDel="00000000" w:rsidP="00000000" w:rsidRDefault="00000000" w:rsidRPr="00000000" w14:paraId="000000D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99     exp computer/ (256247)</w:t>
      </w:r>
    </w:p>
    <w:p w:rsidR="00000000" w:rsidDel="00000000" w:rsidP="00000000" w:rsidRDefault="00000000" w:rsidRPr="00000000" w14:paraId="000000D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00     digital technology/ (3384)</w:t>
      </w:r>
    </w:p>
    <w:p w:rsidR="00000000" w:rsidDel="00000000" w:rsidP="00000000" w:rsidRDefault="00000000" w:rsidRPr="00000000" w14:paraId="000000D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01     e-mail/ (30654)</w:t>
      </w:r>
    </w:p>
    <w:p w:rsidR="00000000" w:rsidDel="00000000" w:rsidP="00000000" w:rsidRDefault="00000000" w:rsidRPr="00000000" w14:paraId="000000D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02     internet/ (230792)</w:t>
      </w:r>
    </w:p>
    <w:p w:rsidR="00000000" w:rsidDel="00000000" w:rsidP="00000000" w:rsidRDefault="00000000" w:rsidRPr="00000000" w14:paraId="000000D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03     internet access/ (1600)</w:t>
      </w:r>
    </w:p>
    <w:p w:rsidR="00000000" w:rsidDel="00000000" w:rsidP="00000000" w:rsidRDefault="00000000" w:rsidRPr="00000000" w14:paraId="000000D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04     "internet use"/ (844)</w:t>
      </w:r>
    </w:p>
    <w:p w:rsidR="00000000" w:rsidDel="00000000" w:rsidP="00000000" w:rsidRDefault="00000000" w:rsidRPr="00000000" w14:paraId="000000D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05     exp mobile application/ (32717)</w:t>
      </w:r>
    </w:p>
    <w:p w:rsidR="00000000" w:rsidDel="00000000" w:rsidP="00000000" w:rsidRDefault="00000000" w:rsidRPr="00000000" w14:paraId="000000D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06     telecommunication/ (34540)</w:t>
      </w:r>
    </w:p>
    <w:p w:rsidR="00000000" w:rsidDel="00000000" w:rsidP="00000000" w:rsidRDefault="00000000" w:rsidRPr="00000000" w14:paraId="000000D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07     telephone/ (58350)</w:t>
      </w:r>
    </w:p>
    <w:p w:rsidR="00000000" w:rsidDel="00000000" w:rsidP="00000000" w:rsidRDefault="00000000" w:rsidRPr="00000000" w14:paraId="000000D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08     videoconferencing/ (10140)</w:t>
      </w:r>
    </w:p>
    <w:p w:rsidR="00000000" w:rsidDel="00000000" w:rsidP="00000000" w:rsidRDefault="00000000" w:rsidRPr="00000000" w14:paraId="000000D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09     (internet* or app or apps or computer* or cyber* or digital* or e-application? or e-mail* or email* or electronic mail* or iphone? or i-phone? or (mobile adj2 application?) or mobile-based or mobile phone? or online or (patient? adj3 portal*) or instant* messag* or (secure* adj3 communicat*) or (secure* adj3 messag*) or (secure* adj3 platform*) or (secure* adj3 portal*) or smarthome* or smart-home* or smarthub? or smart hub? or smartphone* or smart phone* or technolog* or telecommunicat* or tele-communicat* or telephon* or textmessag* or text-messag* or video* or web or webbased or web-based or webdeliver* or web-deliver* or "web 2.0").tw,kw,kf. (4310892)</w:t>
      </w:r>
    </w:p>
    <w:p w:rsidR="00000000" w:rsidDel="00000000" w:rsidP="00000000" w:rsidRDefault="00000000" w:rsidRPr="00000000" w14:paraId="000000D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10     or/195-209 [DIGITAL TECHNOLOGY] (4524427)</w:t>
      </w:r>
    </w:p>
    <w:p w:rsidR="00000000" w:rsidDel="00000000" w:rsidP="00000000" w:rsidRDefault="00000000" w:rsidRPr="00000000" w14:paraId="000000D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11     194 and 210 [DIGITAL CARE, PT 2] (958289)</w:t>
      </w:r>
    </w:p>
    <w:p w:rsidR="00000000" w:rsidDel="00000000" w:rsidP="00000000" w:rsidRDefault="00000000" w:rsidRPr="00000000" w14:paraId="000000D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12     127 or 211 [DIGITAL CARE, PTS 1-2] (2793400)</w:t>
      </w:r>
    </w:p>
    <w:p w:rsidR="00000000" w:rsidDel="00000000" w:rsidP="00000000" w:rsidRDefault="00000000" w:rsidRPr="00000000" w14:paraId="000000D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13     111 and 212 [HIP FRACTURES - DIGITAL CARE] (4833)</w:t>
      </w:r>
    </w:p>
    <w:p w:rsidR="00000000" w:rsidDel="00000000" w:rsidP="00000000" w:rsidRDefault="00000000" w:rsidRPr="00000000" w14:paraId="000000D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14     exp animal/ or exp animal experimentation/ or exp animal model/ or exp animal experiment/ or nonhuman/ or exp vertebrate/ (59148942)</w:t>
      </w:r>
    </w:p>
    <w:p w:rsidR="00000000" w:rsidDel="00000000" w:rsidP="00000000" w:rsidRDefault="00000000" w:rsidRPr="00000000" w14:paraId="000000E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15     exp human/ or exp human experimentation/ or exp human experiment/ (46084150)</w:t>
      </w:r>
    </w:p>
    <w:p w:rsidR="00000000" w:rsidDel="00000000" w:rsidP="00000000" w:rsidRDefault="00000000" w:rsidRPr="00000000" w14:paraId="000000E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16     214 not 215 (13066727)</w:t>
      </w:r>
    </w:p>
    <w:p w:rsidR="00000000" w:rsidDel="00000000" w:rsidP="00000000" w:rsidRDefault="00000000" w:rsidRPr="00000000" w14:paraId="000000E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17     213 not 216 [ANIMAL-ONLY REMOVED] (4810)</w:t>
      </w:r>
    </w:p>
    <w:p w:rsidR="00000000" w:rsidDel="00000000" w:rsidP="00000000" w:rsidRDefault="00000000" w:rsidRPr="00000000" w14:paraId="000000E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18     (juvenile/ or exp adolescent/ or exp child/) not (adult/ or middle aged/ or exp aged/) (4385475)</w:t>
      </w:r>
    </w:p>
    <w:p w:rsidR="00000000" w:rsidDel="00000000" w:rsidP="00000000" w:rsidRDefault="00000000" w:rsidRPr="00000000" w14:paraId="000000E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19     217 not 218 [ADOLESCENT-, CHILD-, INFANT-ONLY REMOVED] (4767)</w:t>
      </w:r>
    </w:p>
    <w:p w:rsidR="00000000" w:rsidDel="00000000" w:rsidP="00000000" w:rsidRDefault="00000000" w:rsidRPr="00000000" w14:paraId="000000E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20     219 use emczd [EMBASE RECORDS] (2595)</w:t>
      </w:r>
    </w:p>
    <w:p w:rsidR="00000000" w:rsidDel="00000000" w:rsidP="00000000" w:rsidRDefault="00000000" w:rsidRPr="00000000" w14:paraId="000000E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21     ((hip or hips or femoral neck or (femur? adj2 neck?) or acetabul* or intertrochanter* or inter-trochanter* or pertrochanter* or per-trochanter* or subtrochanter* or sub-trochanter* or trochanter*) adj3 (break* or broke* or fractur*)).tw. [HIP FRACTURES] (90972)</w:t>
      </w:r>
    </w:p>
    <w:p w:rsidR="00000000" w:rsidDel="00000000" w:rsidP="00000000" w:rsidRDefault="00000000" w:rsidRPr="00000000" w14:paraId="000000E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22     exp Telemedicine/ (114712)</w:t>
      </w:r>
    </w:p>
    <w:p w:rsidR="00000000" w:rsidDel="00000000" w:rsidP="00000000" w:rsidRDefault="00000000" w:rsidRPr="00000000" w14:paraId="000000E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23     (telemed* or tele-med* or telecare or tele-care or teleconsult* or tele-consult* or teleconferenc* or tele-conferenc* or telecounsel* or tele-counsel* or telehealth* or tele-health* or telemonitor* or tele-monitor* or telepsychiatr* or tele-psychiatr* or telepsycholog* or tele-psycholog* or telerehab* or tele-rehab* or telesupport* or tele-support* or teletherap* or tele-therap* or teletreatment* or tele-treatment*).tw. (85834)</w:t>
      </w:r>
    </w:p>
    <w:p w:rsidR="00000000" w:rsidDel="00000000" w:rsidP="00000000" w:rsidRDefault="00000000" w:rsidRPr="00000000" w14:paraId="000000E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24     Mobile Health/ (38006)</w:t>
      </w:r>
    </w:p>
    <w:p w:rsidR="00000000" w:rsidDel="00000000" w:rsidP="00000000" w:rsidRDefault="00000000" w:rsidRPr="00000000" w14:paraId="000000E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25     (ehealth* or e-health* or mhealth* or m-health* or emental health* or e-mental health* or mmental health* or m-mental health* or epsychiatr* or e-psychiatr* or mpsychiatr* or m-psychiatr* or epsychol* or e-psychol* or mpsychol* or m-psychol* or erehab* or e-rehab* or mrehab* or m-rehab* or etherap* or e-therap* or esupport* or e-support* or msupport* or m-support* or evisit* or e-visit* or mvisit* or m-visit*).tw. (34028)</w:t>
      </w:r>
    </w:p>
    <w:p w:rsidR="00000000" w:rsidDel="00000000" w:rsidP="00000000" w:rsidRDefault="00000000" w:rsidRPr="00000000" w14:paraId="000000E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26     (ecoach* or e-coach*).tw. (356)</w:t>
      </w:r>
    </w:p>
    <w:p w:rsidR="00000000" w:rsidDel="00000000" w:rsidP="00000000" w:rsidRDefault="00000000" w:rsidRPr="00000000" w14:paraId="000000E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27     (emedicine* or e-medicine*).tw. (257)</w:t>
      </w:r>
    </w:p>
    <w:p w:rsidR="00000000" w:rsidDel="00000000" w:rsidP="00000000" w:rsidRDefault="00000000" w:rsidRPr="00000000" w14:paraId="000000E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28     (mobile health* or mobile care or mobile counsel* or mobile medicine or mobile psychiatr* or mobile psycholog*).tw. (14697)</w:t>
      </w:r>
    </w:p>
    <w:p w:rsidR="00000000" w:rsidDel="00000000" w:rsidP="00000000" w:rsidRDefault="00000000" w:rsidRPr="00000000" w14:paraId="000000E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29     ((digital* or virtual* or remote*) adj3 (care or health* or healthcare or health-care)).tw. (29644)</w:t>
      </w:r>
    </w:p>
    <w:p w:rsidR="00000000" w:rsidDel="00000000" w:rsidP="00000000" w:rsidRDefault="00000000" w:rsidRPr="00000000" w14:paraId="000000E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30     ((digital* or virtual* or remote*) adj3 (appointment* or clinic or clinics or coach* or communicat* or conferenc* or consult* or followup or follow-up or hub or hubs or interven* or manag* or meet* or monitor* or rehab* or support* or therap* or tool or tools or treatment? or visit*)).tw. (90568)</w:t>
      </w:r>
    </w:p>
    <w:p w:rsidR="00000000" w:rsidDel="00000000" w:rsidP="00000000" w:rsidRDefault="00000000" w:rsidRPr="00000000" w14:paraId="000000F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31     (e-provider? or e-clinician? or e-counsel?or? or e-doctor? or e-nurse? or e-physician? or e-practitioner? or e-therapist? or m-provider? or m-clinician? or m-counsel?or? or m-doctor? or m-nurse? or m-physician? or m-practitioner? or m-therapist?).tw. (369)</w:t>
      </w:r>
    </w:p>
    <w:p w:rsidR="00000000" w:rsidDel="00000000" w:rsidP="00000000" w:rsidRDefault="00000000" w:rsidRPr="00000000" w14:paraId="000000F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32     (mobile provider? or mobile clinician? or mobile counsel?or? or mobile doctor? or mobile nurse? or mobile physician? or mobile practitioner? or mobile therapist?).tw. (174)</w:t>
      </w:r>
    </w:p>
    <w:p w:rsidR="00000000" w:rsidDel="00000000" w:rsidP="00000000" w:rsidRDefault="00000000" w:rsidRPr="00000000" w14:paraId="000000F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33     ((internet* or app or apps or computer* or cyber* or e-application? or e-mail* or email* or electronic mail* or iphone? or i-phone? or (mobile adj2 application?) or mobile-based or mobile phone? or online or (patient? adj3 portal*) or instant* messag* or (secure* adj3 communicat*) or (secure* adj3 messag*) or (secure* adj3 platform*) or (secure* adj3 portal*) or service or services or smarthome* or smart-home* or smarthub? or smart-hub? or smartphone* or smart phone* or technolog* or telecommunicat* or tele-communicat* or telephon* or textmessag* or text-messag* or video* or web or webbased or web-based or webdeliver* or web-deliver* or "web 2.0") adj3 (care or health care or health-care or healthcare or appointment* or coach* or conferenc* or consult* or interven* or manag* or meet* or monitor* or rehab* or support* or therap* or treatment? or visit*)).tw. (690747)</w:t>
      </w:r>
    </w:p>
    <w:p w:rsidR="00000000" w:rsidDel="00000000" w:rsidP="00000000" w:rsidRDefault="00000000" w:rsidRPr="00000000" w14:paraId="000000F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34     (internet* or app or apps or computer* or cyber* or e-application? or e-mail* or email* or electronic mail* or iphone? or i-phone? or (mobile adj2 application?) or mobile-based or mobile phone? or online or (patient? adj3 portal*) or instant* messag* or (secure* adj3 communicat*) or (secure* adj3 messag*) or (secure* adj3 platform*) or (secure* adj3 portal*) or smarthome* or smart-home* or smarthub? or smart hub? or smartphone* or smart phone* or technolog* or telecommunicat* or tele-communicat* or telephon* or textmessag* or text-messag* or video* or web or webbased or web-based or webdeliver* or web-deliver* or "web 2.0").ti,id. (897720)</w:t>
      </w:r>
    </w:p>
    <w:p w:rsidR="00000000" w:rsidDel="00000000" w:rsidP="00000000" w:rsidRDefault="00000000" w:rsidRPr="00000000" w14:paraId="000000F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35     (internet* or app or apps or computer* or cyber* or e-application? or e-mail* or email* or electronic mail* or iphone? or i-phone? or (mobile adj2 application?) or mobile-based or mobile phone? or online or (patient? adj3 portal*) or instant* messag* or (secure* adj3 communicat*) or (secure* adj3 messag*) or (secure* adj3 platform*) or (secure* adj3 portal*) or smarthome* or smart-home* or smarthub? or smart hub? or smartphone* or smart phone* or technolog* or telecommunicat* or tele-communicat* or telephon* or textmessag* or text-messag* or video* or web or webbased or web-based or webdeliver* or web-deliver* or "web 2.0").ab. /freq=2 (1141672)</w:t>
      </w:r>
    </w:p>
    <w:p w:rsidR="00000000" w:rsidDel="00000000" w:rsidP="00000000" w:rsidRDefault="00000000" w:rsidRPr="00000000" w14:paraId="000000F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36     or/222-235 [DIGITAL CARE, PT 1] (2194696)</w:t>
      </w:r>
    </w:p>
    <w:p w:rsidR="00000000" w:rsidDel="00000000" w:rsidP="00000000" w:rsidRDefault="00000000" w:rsidRPr="00000000" w14:paraId="000000F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37     Health Care Delivery/ (327843)</w:t>
      </w:r>
    </w:p>
    <w:p w:rsidR="00000000" w:rsidDel="00000000" w:rsidP="00000000" w:rsidRDefault="00000000" w:rsidRPr="00000000" w14:paraId="000000F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38     Integrated Services/ (4640)</w:t>
      </w:r>
    </w:p>
    <w:p w:rsidR="00000000" w:rsidDel="00000000" w:rsidP="00000000" w:rsidRDefault="00000000" w:rsidRPr="00000000" w14:paraId="000000F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39     ((deliver* or model or models or provid* or provision) adj3 (care or health care or health-care or healthcare)).ti,id. (84673)</w:t>
      </w:r>
    </w:p>
    <w:p w:rsidR="00000000" w:rsidDel="00000000" w:rsidP="00000000" w:rsidRDefault="00000000" w:rsidRPr="00000000" w14:paraId="000000F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40     Health Care Services/ (47281)</w:t>
      </w:r>
    </w:p>
    <w:p w:rsidR="00000000" w:rsidDel="00000000" w:rsidP="00000000" w:rsidRDefault="00000000" w:rsidRPr="00000000" w14:paraId="000000F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41     Rural Health/ (26811)</w:t>
      </w:r>
    </w:p>
    <w:p w:rsidR="00000000" w:rsidDel="00000000" w:rsidP="00000000" w:rsidRDefault="00000000" w:rsidRPr="00000000" w14:paraId="000000F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42     (healthservice* or health service* or healthcare service? or health care service?).ti,id. (116698)</w:t>
      </w:r>
    </w:p>
    <w:p w:rsidR="00000000" w:rsidDel="00000000" w:rsidP="00000000" w:rsidRDefault="00000000" w:rsidRPr="00000000" w14:paraId="000000F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43     Home Care/ (113318)</w:t>
      </w:r>
    </w:p>
    <w:p w:rsidR="00000000" w:rsidDel="00000000" w:rsidP="00000000" w:rsidRDefault="00000000" w:rsidRPr="00000000" w14:paraId="000000F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44     ((geriatric* or home) adj3 (care or health care or health-care or healthcare)).tw. (109746)</w:t>
      </w:r>
    </w:p>
    <w:p w:rsidR="00000000" w:rsidDel="00000000" w:rsidP="00000000" w:rsidRDefault="00000000" w:rsidRPr="00000000" w14:paraId="000000F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45     ((after operati* or after surger* or postoperati* or post-operati* or postsurg* or post-surg*) adj3 (care or health care or health-care or healthcare or followup or follow-up or rehab* or therap* or treatment*)).tw. (201320)</w:t>
      </w:r>
    </w:p>
    <w:p w:rsidR="00000000" w:rsidDel="00000000" w:rsidP="00000000" w:rsidRDefault="00000000" w:rsidRPr="00000000" w14:paraId="000000F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46     Rehabilitation/ (147097)</w:t>
      </w:r>
    </w:p>
    <w:p w:rsidR="00000000" w:rsidDel="00000000" w:rsidP="00000000" w:rsidRDefault="00000000" w:rsidRPr="00000000" w14:paraId="0000010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47     Telerehabilitation/ (2905)</w:t>
      </w:r>
    </w:p>
    <w:p w:rsidR="00000000" w:rsidDel="00000000" w:rsidP="00000000" w:rsidRDefault="00000000" w:rsidRPr="00000000" w14:paraId="000001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48     Physical Therapy/ (148802)</w:t>
      </w:r>
    </w:p>
    <w:p w:rsidR="00000000" w:rsidDel="00000000" w:rsidP="00000000" w:rsidRDefault="00000000" w:rsidRPr="00000000" w14:paraId="000001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49     ((exercis* or remedial* or rehab*) adj3 therap*).tw. (61579)</w:t>
      </w:r>
    </w:p>
    <w:p w:rsidR="00000000" w:rsidDel="00000000" w:rsidP="00000000" w:rsidRDefault="00000000" w:rsidRPr="00000000" w14:paraId="0000010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50     rehab*.ti,id. (230030)</w:t>
      </w:r>
    </w:p>
    <w:p w:rsidR="00000000" w:rsidDel="00000000" w:rsidP="00000000" w:rsidRDefault="00000000" w:rsidRPr="00000000" w14:paraId="0000010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51     rehab*.ab. /freq=2 (194601)</w:t>
      </w:r>
    </w:p>
    <w:p w:rsidR="00000000" w:rsidDel="00000000" w:rsidP="00000000" w:rsidRDefault="00000000" w:rsidRPr="00000000" w14:paraId="0000010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52     Caregivers/ (158043)</w:t>
      </w:r>
    </w:p>
    <w:p w:rsidR="00000000" w:rsidDel="00000000" w:rsidP="00000000" w:rsidRDefault="00000000" w:rsidRPr="00000000" w14:paraId="0000010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53     Caregiving/ (11184)</w:t>
      </w:r>
    </w:p>
    <w:p w:rsidR="00000000" w:rsidDel="00000000" w:rsidP="00000000" w:rsidRDefault="00000000" w:rsidRPr="00000000" w14:paraId="0000010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54     Family/ (242244)</w:t>
      </w:r>
    </w:p>
    <w:p w:rsidR="00000000" w:rsidDel="00000000" w:rsidP="00000000" w:rsidRDefault="00000000" w:rsidRPr="00000000" w14:paraId="0000010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55     Elder Care/ (5605)</w:t>
      </w:r>
    </w:p>
    <w:p w:rsidR="00000000" w:rsidDel="00000000" w:rsidP="00000000" w:rsidRDefault="00000000" w:rsidRPr="00000000" w14:paraId="0000010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56     Outpatient Treatment/ (7403)</w:t>
      </w:r>
    </w:p>
    <w:p w:rsidR="00000000" w:rsidDel="00000000" w:rsidP="00000000" w:rsidRDefault="00000000" w:rsidRPr="00000000" w14:paraId="0000010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57     (ambulatory adj3 (care or health care or health-care or healthcare)).tw. (36852)</w:t>
      </w:r>
    </w:p>
    <w:p w:rsidR="00000000" w:rsidDel="00000000" w:rsidP="00000000" w:rsidRDefault="00000000" w:rsidRPr="00000000" w14:paraId="0000010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58     Patients/ (1528137)</w:t>
      </w:r>
    </w:p>
    <w:p w:rsidR="00000000" w:rsidDel="00000000" w:rsidP="00000000" w:rsidRDefault="00000000" w:rsidRPr="00000000" w14:paraId="0000010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59     Geriatric Patients/ (13965)</w:t>
      </w:r>
    </w:p>
    <w:p w:rsidR="00000000" w:rsidDel="00000000" w:rsidP="00000000" w:rsidRDefault="00000000" w:rsidRPr="00000000" w14:paraId="0000010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60     Hospitalized Patients/ (223918)</w:t>
      </w:r>
    </w:p>
    <w:p w:rsidR="00000000" w:rsidDel="00000000" w:rsidP="00000000" w:rsidRDefault="00000000" w:rsidRPr="00000000" w14:paraId="0000010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61     inpatient*.tw. (416282)</w:t>
      </w:r>
    </w:p>
    <w:p w:rsidR="00000000" w:rsidDel="00000000" w:rsidP="00000000" w:rsidRDefault="00000000" w:rsidRPr="00000000" w14:paraId="0000010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62     Outpatients/ (160456)</w:t>
      </w:r>
    </w:p>
    <w:p w:rsidR="00000000" w:rsidDel="00000000" w:rsidP="00000000" w:rsidRDefault="00000000" w:rsidRPr="00000000" w14:paraId="0000011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63     (outpatient* or out patient*).tw. (685050)</w:t>
      </w:r>
    </w:p>
    <w:p w:rsidR="00000000" w:rsidDel="00000000" w:rsidP="00000000" w:rsidRDefault="00000000" w:rsidRPr="00000000" w14:paraId="0000011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64     Surgical Patients/ (3233)</w:t>
      </w:r>
    </w:p>
    <w:p w:rsidR="00000000" w:rsidDel="00000000" w:rsidP="00000000" w:rsidRDefault="00000000" w:rsidRPr="00000000" w14:paraId="0000011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65     Communication/ (270458)</w:t>
      </w:r>
    </w:p>
    <w:p w:rsidR="00000000" w:rsidDel="00000000" w:rsidP="00000000" w:rsidRDefault="00000000" w:rsidRPr="00000000" w14:paraId="0000011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66     communicat*.ti,id. (263918)</w:t>
      </w:r>
    </w:p>
    <w:p w:rsidR="00000000" w:rsidDel="00000000" w:rsidP="00000000" w:rsidRDefault="00000000" w:rsidRPr="00000000" w14:paraId="0000011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67     communicat*.ab. /freq=2 (271887)</w:t>
      </w:r>
    </w:p>
    <w:p w:rsidR="00000000" w:rsidDel="00000000" w:rsidP="00000000" w:rsidRDefault="00000000" w:rsidRPr="00000000" w14:paraId="0000011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68     (miscommunicat* or mis-communicat*).tw. (3523)</w:t>
      </w:r>
    </w:p>
    <w:p w:rsidR="00000000" w:rsidDel="00000000" w:rsidP="00000000" w:rsidRDefault="00000000" w:rsidRPr="00000000" w14:paraId="0000011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69     (misunderstand* or mis-understand*).tw. (22699)</w:t>
      </w:r>
    </w:p>
    <w:p w:rsidR="00000000" w:rsidDel="00000000" w:rsidP="00000000" w:rsidRDefault="00000000" w:rsidRPr="00000000" w14:paraId="0000011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70     (misinform* or mis-inform*).tw. (13384)</w:t>
      </w:r>
    </w:p>
    <w:p w:rsidR="00000000" w:rsidDel="00000000" w:rsidP="00000000" w:rsidRDefault="00000000" w:rsidRPr="00000000" w14:paraId="0000011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71     Information Seeking/ (8412)</w:t>
      </w:r>
    </w:p>
    <w:p w:rsidR="00000000" w:rsidDel="00000000" w:rsidP="00000000" w:rsidRDefault="00000000" w:rsidRPr="00000000" w14:paraId="0000011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72     ((communicat* or provid* or provision* or seek* or search* or shar* or sought) adj3 information).tw. (749048)</w:t>
      </w:r>
    </w:p>
    <w:p w:rsidR="00000000" w:rsidDel="00000000" w:rsidP="00000000" w:rsidRDefault="00000000" w:rsidRPr="00000000" w14:paraId="0000011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73     ((care or health care or health-care or healthcare) adj (educat* or communicat* or inform* or instruct*)).tw. (31695)</w:t>
      </w:r>
    </w:p>
    <w:p w:rsidR="00000000" w:rsidDel="00000000" w:rsidP="00000000" w:rsidRDefault="00000000" w:rsidRPr="00000000" w14:paraId="0000011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74     Client Education/ (4370)</w:t>
      </w:r>
    </w:p>
    <w:p w:rsidR="00000000" w:rsidDel="00000000" w:rsidP="00000000" w:rsidRDefault="00000000" w:rsidRPr="00000000" w14:paraId="0000011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75     ((caregiver? or care giver? or client? or family or families or patient? or person$2 or personally or user?) adj3 (communicat* or educat* or inform* or instruct* or resourc* or teach*)).tw. (667583)</w:t>
      </w:r>
    </w:p>
    <w:p w:rsidR="00000000" w:rsidDel="00000000" w:rsidP="00000000" w:rsidRDefault="00000000" w:rsidRPr="00000000" w14:paraId="0000011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76     Patient Centered Care/ (242927)</w:t>
      </w:r>
    </w:p>
    <w:p w:rsidR="00000000" w:rsidDel="00000000" w:rsidP="00000000" w:rsidRDefault="00000000" w:rsidRPr="00000000" w14:paraId="0000011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77     ((patient-centered or patient-centred or patient-focus?ed) adj3 (approach or approaches or care or healthcare or health care or model or models or rehab*)).tw. (35616)</w:t>
      </w:r>
    </w:p>
    <w:p w:rsidR="00000000" w:rsidDel="00000000" w:rsidP="00000000" w:rsidRDefault="00000000" w:rsidRPr="00000000" w14:paraId="0000011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78     ((client-centered or client-centred or client-focus?ed) adj3 (approach or approaches or care or healthcare or health care or model or models or rehab*)).tw. (2438)</w:t>
      </w:r>
    </w:p>
    <w:p w:rsidR="00000000" w:rsidDel="00000000" w:rsidP="00000000" w:rsidRDefault="00000000" w:rsidRPr="00000000" w14:paraId="0000012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79     Client Participation/ (2788)</w:t>
      </w:r>
    </w:p>
    <w:p w:rsidR="00000000" w:rsidDel="00000000" w:rsidP="00000000" w:rsidRDefault="00000000" w:rsidRPr="00000000" w14:paraId="0000012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80     ((caregiver* or care giver? or client* or family or families or patient* or person$2 or personally or user?) adj3 (activat* or engag* or empower* or involv* or participat*)).tw. (550540)</w:t>
      </w:r>
    </w:p>
    <w:p w:rsidR="00000000" w:rsidDel="00000000" w:rsidP="00000000" w:rsidRDefault="00000000" w:rsidRPr="00000000" w14:paraId="0000012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81     Self-Care/ (111392)</w:t>
      </w:r>
    </w:p>
    <w:p w:rsidR="00000000" w:rsidDel="00000000" w:rsidP="00000000" w:rsidRDefault="00000000" w:rsidRPr="00000000" w14:paraId="0000012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82     exp Self-Management/ (107465)</w:t>
      </w:r>
    </w:p>
    <w:p w:rsidR="00000000" w:rsidDel="00000000" w:rsidP="00000000" w:rsidRDefault="00000000" w:rsidRPr="00000000" w14:paraId="0000012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83     ((person* or self) adj3 (manag* or care)).tw. (255672)</w:t>
      </w:r>
    </w:p>
    <w:p w:rsidR="00000000" w:rsidDel="00000000" w:rsidP="00000000" w:rsidRDefault="00000000" w:rsidRPr="00000000" w14:paraId="0000012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84     Aftercare/ (22704)</w:t>
      </w:r>
    </w:p>
    <w:p w:rsidR="00000000" w:rsidDel="00000000" w:rsidP="00000000" w:rsidRDefault="00000000" w:rsidRPr="00000000" w14:paraId="0000012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85     aftercare.tw. (12215)</w:t>
      </w:r>
    </w:p>
    <w:p w:rsidR="00000000" w:rsidDel="00000000" w:rsidP="00000000" w:rsidRDefault="00000000" w:rsidRPr="00000000" w14:paraId="0000012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86     ((after or followup or follow-up) adj (care or hospital* or treatment)).tw. (594462)</w:t>
      </w:r>
    </w:p>
    <w:p w:rsidR="00000000" w:rsidDel="00000000" w:rsidP="00000000" w:rsidRDefault="00000000" w:rsidRPr="00000000" w14:paraId="0000012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87     Discharge Planning/ (195771)</w:t>
      </w:r>
    </w:p>
    <w:p w:rsidR="00000000" w:rsidDel="00000000" w:rsidP="00000000" w:rsidRDefault="00000000" w:rsidRPr="00000000" w14:paraId="0000012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88     Hospital Discharge/ (159779)</w:t>
      </w:r>
    </w:p>
    <w:p w:rsidR="00000000" w:rsidDel="00000000" w:rsidP="00000000" w:rsidRDefault="00000000" w:rsidRPr="00000000" w14:paraId="0000012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89     ((client* or patient or patients or facility or facilities or hospital or hospitals) adj3 discharg*).tw. (305030)</w:t>
      </w:r>
    </w:p>
    <w:p w:rsidR="00000000" w:rsidDel="00000000" w:rsidP="00000000" w:rsidRDefault="00000000" w:rsidRPr="00000000" w14:paraId="0000012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90     Continuum of Care/ (23136)</w:t>
      </w:r>
    </w:p>
    <w:p w:rsidR="00000000" w:rsidDel="00000000" w:rsidP="00000000" w:rsidRDefault="00000000" w:rsidRPr="00000000" w14:paraId="0000012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91     Client Transfer/ (285)</w:t>
      </w:r>
    </w:p>
    <w:p w:rsidR="00000000" w:rsidDel="00000000" w:rsidP="00000000" w:rsidRDefault="00000000" w:rsidRPr="00000000" w14:paraId="0000012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92     ((continuit* or continuum or path or paths or pathway* or transition*) adj (care or health care or health-care or healthcare)).tw. (6955)</w:t>
      </w:r>
    </w:p>
    <w:p w:rsidR="00000000" w:rsidDel="00000000" w:rsidP="00000000" w:rsidRDefault="00000000" w:rsidRPr="00000000" w14:paraId="0000012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93     (((professional* or clinician* or doctor* or nurse or nurses* or physician* or practitioner* or therapist*) adj3 (caregiver* or care giver? or client* or family or families or patient or patients)) and relations*).tw. (91085)</w:t>
      </w:r>
    </w:p>
    <w:p w:rsidR="00000000" w:rsidDel="00000000" w:rsidP="00000000" w:rsidRDefault="00000000" w:rsidRPr="00000000" w14:paraId="0000012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94     Therapeutic Alliance/ (7185)</w:t>
      </w:r>
    </w:p>
    <w:p w:rsidR="00000000" w:rsidDel="00000000" w:rsidP="00000000" w:rsidRDefault="00000000" w:rsidRPr="00000000" w14:paraId="0000013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95     therapeutic alliance?.tw. (14539)</w:t>
      </w:r>
    </w:p>
    <w:p w:rsidR="00000000" w:rsidDel="00000000" w:rsidP="00000000" w:rsidRDefault="00000000" w:rsidRPr="00000000" w14:paraId="0000013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96     or/237-295 [HEALTH CARE DELIVERY, REHAB, TRANSITIONAL CARE, ETC] (7433349)</w:t>
      </w:r>
    </w:p>
    <w:p w:rsidR="00000000" w:rsidDel="00000000" w:rsidP="00000000" w:rsidRDefault="00000000" w:rsidRPr="00000000" w14:paraId="0000013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97     (technolog* adj3 (care or health or health care or health-care or healthcare)).tw. (65697)</w:t>
      </w:r>
    </w:p>
    <w:p w:rsidR="00000000" w:rsidDel="00000000" w:rsidP="00000000" w:rsidRDefault="00000000" w:rsidRPr="00000000" w14:paraId="0000013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98     exp Mobile Phones/ (29320)</w:t>
      </w:r>
    </w:p>
    <w:p w:rsidR="00000000" w:rsidDel="00000000" w:rsidP="00000000" w:rsidRDefault="00000000" w:rsidRPr="00000000" w14:paraId="0000013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99     Mobile Devices/ (7152)</w:t>
      </w:r>
    </w:p>
    <w:p w:rsidR="00000000" w:rsidDel="00000000" w:rsidP="00000000" w:rsidRDefault="00000000" w:rsidRPr="00000000" w14:paraId="0000013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00     exp Computers/ (303577)</w:t>
      </w:r>
    </w:p>
    <w:p w:rsidR="00000000" w:rsidDel="00000000" w:rsidP="00000000" w:rsidRDefault="00000000" w:rsidRPr="00000000" w14:paraId="0000013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01     Digital Health Resources/ (63)</w:t>
      </w:r>
    </w:p>
    <w:p w:rsidR="00000000" w:rsidDel="00000000" w:rsidP="00000000" w:rsidRDefault="00000000" w:rsidRPr="00000000" w14:paraId="0000013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02     Digital Technology/ (3384)</w:t>
      </w:r>
    </w:p>
    <w:p w:rsidR="00000000" w:rsidDel="00000000" w:rsidP="00000000" w:rsidRDefault="00000000" w:rsidRPr="00000000" w14:paraId="0000013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03     Computer Mediated Communication/ (6368)</w:t>
      </w:r>
    </w:p>
    <w:p w:rsidR="00000000" w:rsidDel="00000000" w:rsidP="00000000" w:rsidRDefault="00000000" w:rsidRPr="00000000" w14:paraId="0000013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04     Internet/ (230792)</w:t>
      </w:r>
    </w:p>
    <w:p w:rsidR="00000000" w:rsidDel="00000000" w:rsidP="00000000" w:rsidRDefault="00000000" w:rsidRPr="00000000" w14:paraId="0000013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05     Internet Usage/ (3660)</w:t>
      </w:r>
    </w:p>
    <w:p w:rsidR="00000000" w:rsidDel="00000000" w:rsidP="00000000" w:rsidRDefault="00000000" w:rsidRPr="00000000" w14:paraId="0000013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06     exp Computer Applications/ (81596)</w:t>
      </w:r>
    </w:p>
    <w:p w:rsidR="00000000" w:rsidDel="00000000" w:rsidP="00000000" w:rsidRDefault="00000000" w:rsidRPr="00000000" w14:paraId="0000013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07     Mobile Applications/ (29247)</w:t>
      </w:r>
    </w:p>
    <w:p w:rsidR="00000000" w:rsidDel="00000000" w:rsidP="00000000" w:rsidRDefault="00000000" w:rsidRPr="00000000" w14:paraId="0000013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08     "Information and Communication Technology"/ (10416)</w:t>
      </w:r>
    </w:p>
    <w:p w:rsidR="00000000" w:rsidDel="00000000" w:rsidP="00000000" w:rsidRDefault="00000000" w:rsidRPr="00000000" w14:paraId="0000013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09     Telephone Systems/ (2304)</w:t>
      </w:r>
    </w:p>
    <w:p w:rsidR="00000000" w:rsidDel="00000000" w:rsidP="00000000" w:rsidRDefault="00000000" w:rsidRPr="00000000" w14:paraId="0000013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10     exp Teleconferencing/ (3650)</w:t>
      </w:r>
    </w:p>
    <w:p w:rsidR="00000000" w:rsidDel="00000000" w:rsidP="00000000" w:rsidRDefault="00000000" w:rsidRPr="00000000" w14:paraId="0000014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11     (internet* or app or apps or computer* or cyber* or digital* or e-application? or e-mail* or email* or electronic mail* or iphone? or i-phone? or (mobile adj2 application?) or mobile-based or mobile phone? or online or (patient? adj3 portal*) or instant* messag* or (secure* adj3 communicat*) or (secure* adj3 messag*) or (secure* adj3 platform*) or (secure* adj3 portal*) or smarthome* or smart-home* or smarthub? or smart hub? or smartphone* or smart phone* or technolog* or telecommunicat* or tele-communicat* or telephon* or textmessag* or text-messag* or video* or web or webbased or web-based or webdeliver* or web-deliver* or "web 2.0").tw. (4234398)</w:t>
      </w:r>
    </w:p>
    <w:p w:rsidR="00000000" w:rsidDel="00000000" w:rsidP="00000000" w:rsidRDefault="00000000" w:rsidRPr="00000000" w14:paraId="0000014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12     or/297-311 [DIGITAL TECHNOLOGY] (4422601)</w:t>
      </w:r>
    </w:p>
    <w:p w:rsidR="00000000" w:rsidDel="00000000" w:rsidP="00000000" w:rsidRDefault="00000000" w:rsidRPr="00000000" w14:paraId="0000014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13     296 and 312 [DIGITAL CARE, PT 2] (776306)</w:t>
      </w:r>
    </w:p>
    <w:p w:rsidR="00000000" w:rsidDel="00000000" w:rsidP="00000000" w:rsidRDefault="00000000" w:rsidRPr="00000000" w14:paraId="0000014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14     236 or 313 [DIGITAL CARE, PTS 1-2] (2566479)</w:t>
      </w:r>
    </w:p>
    <w:p w:rsidR="00000000" w:rsidDel="00000000" w:rsidP="00000000" w:rsidRDefault="00000000" w:rsidRPr="00000000" w14:paraId="0000014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15     221 and 314 [HIP FRACTURES - DIGITAL CARE] (3464)</w:t>
      </w:r>
    </w:p>
    <w:p w:rsidR="00000000" w:rsidDel="00000000" w:rsidP="00000000" w:rsidRDefault="00000000" w:rsidRPr="00000000" w14:paraId="0000014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16     315 use medall,emczd,coch,cctr,dare (3372)</w:t>
      </w:r>
    </w:p>
    <w:p w:rsidR="00000000" w:rsidDel="00000000" w:rsidP="00000000" w:rsidRDefault="00000000" w:rsidRPr="00000000" w14:paraId="0000014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17     315 not 316 [PSYCINFO RECORDS] (92)</w:t>
      </w:r>
    </w:p>
    <w:p w:rsidR="00000000" w:rsidDel="00000000" w:rsidP="00000000" w:rsidRDefault="00000000" w:rsidRPr="00000000" w14:paraId="0000014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18     exp Hip Fractures/ (74849)</w:t>
      </w:r>
    </w:p>
    <w:p w:rsidR="00000000" w:rsidDel="00000000" w:rsidP="00000000" w:rsidRDefault="00000000" w:rsidRPr="00000000" w14:paraId="0000014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19     ((hip or hips or femoral neck or (femur? adj2 neck?) or acetabul* or intertrochanter* or inter-trochanter* or pertrochanter* or per-trochanter* or subtrochanter* or sub-trochanter* or trochanter*) adj3 (break* or broke* or fractur*)).ti,ab,kw. (91718)</w:t>
      </w:r>
    </w:p>
    <w:p w:rsidR="00000000" w:rsidDel="00000000" w:rsidP="00000000" w:rsidRDefault="00000000" w:rsidRPr="00000000" w14:paraId="0000014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20     or/318-319 [HIP FRACTURES] (110248)</w:t>
      </w:r>
    </w:p>
    <w:p w:rsidR="00000000" w:rsidDel="00000000" w:rsidP="00000000" w:rsidRDefault="00000000" w:rsidRPr="00000000" w14:paraId="0000014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21     exp Telemedicine/ (114712)</w:t>
      </w:r>
    </w:p>
    <w:p w:rsidR="00000000" w:rsidDel="00000000" w:rsidP="00000000" w:rsidRDefault="00000000" w:rsidRPr="00000000" w14:paraId="0000014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22     (telemed* or tele-med* or telecare or tele-care or teleconsult* or tele-consult* or teleconferenc* or tele-conferenc* or telecounsel* or tele-counsel* or telehealth* or tele-health* or telemonitor* or tele-monitor* or telepsychiatr* or tele-psychiatr* or telepsycholog* or tele-psycholog* or telerehab* or tele-rehab* or telesupport* or tele-support* or teletherap* or tele-therap* or teletreatment* or tele-treatment*).ti,ab,kw. (96337)</w:t>
      </w:r>
    </w:p>
    <w:p w:rsidR="00000000" w:rsidDel="00000000" w:rsidP="00000000" w:rsidRDefault="00000000" w:rsidRPr="00000000" w14:paraId="0000014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23     (ehealth* or e-health* or mhealth* or m-health* or emental health* or e-mental health* or mmental health* or m-mental health* or epsychiatr* or e-psychiatr* or mpsychiatr* or m-psychiatr* or epsychol* or e-psychol* or mpsychol* or m-psychol* or erehab* or e-rehab* or mrehab* or m-rehab* or etherap* or e-therap* or esupport* or e-support* or msupport* or m-support* or evisit* or e-visit* or mvisit* or m-visit*).ti,ab,kw. (42794)</w:t>
      </w:r>
    </w:p>
    <w:p w:rsidR="00000000" w:rsidDel="00000000" w:rsidP="00000000" w:rsidRDefault="00000000" w:rsidRPr="00000000" w14:paraId="0000014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24     (ecoach* or e-coach*).ti,ab,kw. (359)</w:t>
      </w:r>
    </w:p>
    <w:p w:rsidR="00000000" w:rsidDel="00000000" w:rsidP="00000000" w:rsidRDefault="00000000" w:rsidRPr="00000000" w14:paraId="0000014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25     (emedicine* or e-medicine*).ti,ab,kw. (289)</w:t>
      </w:r>
    </w:p>
    <w:p w:rsidR="00000000" w:rsidDel="00000000" w:rsidP="00000000" w:rsidRDefault="00000000" w:rsidRPr="00000000" w14:paraId="0000014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26     (mobile health* or mobile care or mobile counsel* or mobile medicine or mobile psychiatr* or mobile psycholog*).ti,ab,kw. (17110)</w:t>
      </w:r>
    </w:p>
    <w:p w:rsidR="00000000" w:rsidDel="00000000" w:rsidP="00000000" w:rsidRDefault="00000000" w:rsidRPr="00000000" w14:paraId="0000015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27     ((digital* or virtual* or remote*) adj3 (care or health* or healthcare or health-care)).ti,ab,kw. (31360)</w:t>
      </w:r>
    </w:p>
    <w:p w:rsidR="00000000" w:rsidDel="00000000" w:rsidP="00000000" w:rsidRDefault="00000000" w:rsidRPr="00000000" w14:paraId="0000015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28     ((digital* or virtual* or remote*) adj3 (appointment* or clinic or clinics or coach* or communicat* or conferenc* or consult* or followup or follow-up or hub or hubs or interven* or manag* or meet* or monitor* or rehab* or support* or therap* or tool or tools or treatment? or visit*)).ti,ab,kw. (92492)</w:t>
      </w:r>
    </w:p>
    <w:p w:rsidR="00000000" w:rsidDel="00000000" w:rsidP="00000000" w:rsidRDefault="00000000" w:rsidRPr="00000000" w14:paraId="0000015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29     (e-provider? or e-clinician? or e-counsel?or? or e-doctor? or e-nurse? or e-physician? or e-practitioner? or e-therapist? or m-provider? or m-clinician? or m-counsel?or? or m-doctor? or m-nurse? or m-physician? or m-practitioner? or m-therapist?).ti,ab,kw. (358)</w:t>
      </w:r>
    </w:p>
    <w:p w:rsidR="00000000" w:rsidDel="00000000" w:rsidP="00000000" w:rsidRDefault="00000000" w:rsidRPr="00000000" w14:paraId="0000015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30     (mobile provider? or mobile clinician? or mobile counsel?or? or mobile doctor? or mobile nurse? or mobile physician? or mobile practitioner? or mobile therapist?).ti,ab,kw. (174)</w:t>
      </w:r>
    </w:p>
    <w:p w:rsidR="00000000" w:rsidDel="00000000" w:rsidP="00000000" w:rsidRDefault="00000000" w:rsidRPr="00000000" w14:paraId="0000015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31     Internet-Based Intervention/ (2113)</w:t>
      </w:r>
    </w:p>
    <w:p w:rsidR="00000000" w:rsidDel="00000000" w:rsidP="00000000" w:rsidRDefault="00000000" w:rsidRPr="00000000" w14:paraId="0000015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32     exp Therapy, Computer-Assisted/ (61754)</w:t>
      </w:r>
    </w:p>
    <w:p w:rsidR="00000000" w:rsidDel="00000000" w:rsidP="00000000" w:rsidRDefault="00000000" w:rsidRPr="00000000" w14:paraId="0000015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33     ((internet* or app or apps or computer* or cyber* or e-application? or e-mail* or email* or electronic mail* or iphone? or i-phone? or (mobile adj2 application?) or mobile-based or mobile phone? or online or (patient? adj3 portal*) or instant* messag* or (secure* adj3 communicat*) or (secure* adj3 messag*) or (secure* adj3 platform*) or (secure* adj3 portal*) or service or services or smarthome* or smart-home* or smarthub? or smart-hub? or smartphone* or smart phone* or technolog* or telecommunicat* or tele-communicat* or telephon* or textmessag* or text-messag* or video* or web or webbased or web-based or webdeliver* or web-deliver* or "web 2.0") adj3 (care or health care or health-care or healthcare or appointment* or coach* or conferenc* or consult* or interven* or manag* or meet* or monitor* or rehab* or support* or therap* or treatment? or visit*)).ti,ab,kw. (685616)</w:t>
      </w:r>
    </w:p>
    <w:p w:rsidR="00000000" w:rsidDel="00000000" w:rsidP="00000000" w:rsidRDefault="00000000" w:rsidRPr="00000000" w14:paraId="0000015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34     (internet* or app or apps or computer* or cyber* or e-application? or e-mail* or email* or electronic mail* or iphone? or i-phone? or (mobile adj2 application?) or mobile-based or mobile phone? or online or (patient? adj3 portal*) or instant* messag* or (secure* adj3 communicat*) or (secure* adj3 messag*) or (secure* adj3 platform*) or (secure* adj3 portal*) or smarthome* or smart-home* or smarthub? or smart hub? or smartphone* or smart phone* or technolog* or telecommunicat* or tele-communicat* or telephon* or textmessag* or text-messag* or video* or web or webbased or web-based or webdeliver* or web-deliver* or "web 2.0").ti. (836393)</w:t>
      </w:r>
    </w:p>
    <w:p w:rsidR="00000000" w:rsidDel="00000000" w:rsidP="00000000" w:rsidRDefault="00000000" w:rsidRPr="00000000" w14:paraId="0000015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35     (internet* or app or apps or computer* or cyber* or e-application? or e-mail* or email* or electronic mail* or iphone? or i-phone? or (mobile adj2 application?) or mobile-based or mobile phone? or online or (patient? adj3 portal*) or instant* messag* or (secure* adj3 communicat*) or (secure* adj3 messag*) or (secure* adj3 platform*) or (secure* adj3 portal*) or smarthome* or smart-home* or smarthub? or smart hub? or smartphone* or smart phone* or technolog* or telecommunicat* or tele-communicat* or telephon* or textmessag* or text-messag* or video* or web or webbased or web-based or webdeliver* or web-deliver* or "web 2.0").ab. /freq=2 (1141672)</w:t>
      </w:r>
    </w:p>
    <w:p w:rsidR="00000000" w:rsidDel="00000000" w:rsidP="00000000" w:rsidRDefault="00000000" w:rsidRPr="00000000" w14:paraId="0000015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36     or/321-335 [DIGITAL CARE, PT 1] (2212734)</w:t>
      </w:r>
    </w:p>
    <w:p w:rsidR="00000000" w:rsidDel="00000000" w:rsidP="00000000" w:rsidRDefault="00000000" w:rsidRPr="00000000" w14:paraId="0000015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37     exp Hip Fractures/pc, rh, su, th [Prevention, Rehabilitation, Surgery, Therapy] (32838)</w:t>
      </w:r>
    </w:p>
    <w:p w:rsidR="00000000" w:rsidDel="00000000" w:rsidP="00000000" w:rsidRDefault="00000000" w:rsidRPr="00000000" w14:paraId="0000015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38     Delivery of Health Care/ (269689)</w:t>
      </w:r>
    </w:p>
    <w:p w:rsidR="00000000" w:rsidDel="00000000" w:rsidP="00000000" w:rsidRDefault="00000000" w:rsidRPr="00000000" w14:paraId="0000015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39     exp *Delivery of Health Care/ (1485247)</w:t>
      </w:r>
    </w:p>
    <w:p w:rsidR="00000000" w:rsidDel="00000000" w:rsidP="00000000" w:rsidRDefault="00000000" w:rsidRPr="00000000" w14:paraId="0000015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40     Delivery of Health Care, Integrated/ (25449)</w:t>
      </w:r>
    </w:p>
    <w:p w:rsidR="00000000" w:rsidDel="00000000" w:rsidP="00000000" w:rsidRDefault="00000000" w:rsidRPr="00000000" w14:paraId="0000015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41     ((deliver* or model or models or provid* or provision) adj3 (care or health care or health-care or healthcare)).ti. (76383)</w:t>
      </w:r>
    </w:p>
    <w:p w:rsidR="00000000" w:rsidDel="00000000" w:rsidP="00000000" w:rsidRDefault="00000000" w:rsidRPr="00000000" w14:paraId="0000015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42     Health Services/ (197647)</w:t>
      </w:r>
    </w:p>
    <w:p w:rsidR="00000000" w:rsidDel="00000000" w:rsidP="00000000" w:rsidRDefault="00000000" w:rsidRPr="00000000" w14:paraId="0000016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43     Community Health Services/ (89281)</w:t>
      </w:r>
    </w:p>
    <w:p w:rsidR="00000000" w:rsidDel="00000000" w:rsidP="00000000" w:rsidRDefault="00000000" w:rsidRPr="00000000" w14:paraId="0000016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44     Rural Health Services/ (27382)</w:t>
      </w:r>
    </w:p>
    <w:p w:rsidR="00000000" w:rsidDel="00000000" w:rsidP="00000000" w:rsidRDefault="00000000" w:rsidRPr="00000000" w14:paraId="0000016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45     Suburban Health Services/ (177602)</w:t>
      </w:r>
    </w:p>
    <w:p w:rsidR="00000000" w:rsidDel="00000000" w:rsidP="00000000" w:rsidRDefault="00000000" w:rsidRPr="00000000" w14:paraId="0000016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46     Urban Health Services/ (161267)</w:t>
      </w:r>
    </w:p>
    <w:p w:rsidR="00000000" w:rsidDel="00000000" w:rsidP="00000000" w:rsidRDefault="00000000" w:rsidRPr="00000000" w14:paraId="0000016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47     (healthservice* or health service* or healthcare service? or health care service?).ti. (91078)</w:t>
      </w:r>
    </w:p>
    <w:p w:rsidR="00000000" w:rsidDel="00000000" w:rsidP="00000000" w:rsidRDefault="00000000" w:rsidRPr="00000000" w14:paraId="0000016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48     Geriatric Nursing/ (27030)</w:t>
      </w:r>
    </w:p>
    <w:p w:rsidR="00000000" w:rsidDel="00000000" w:rsidP="00000000" w:rsidRDefault="00000000" w:rsidRPr="00000000" w14:paraId="0000016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49     Home Nursing/ (75362)</w:t>
      </w:r>
    </w:p>
    <w:p w:rsidR="00000000" w:rsidDel="00000000" w:rsidP="00000000" w:rsidRDefault="00000000" w:rsidRPr="00000000" w14:paraId="0000016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50     ((geriatric* or home) adj3 (care or health care or health-care or healthcare)).ti,ab,kw. (109837)</w:t>
      </w:r>
    </w:p>
    <w:p w:rsidR="00000000" w:rsidDel="00000000" w:rsidP="00000000" w:rsidRDefault="00000000" w:rsidRPr="00000000" w14:paraId="0000016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51     ((after operati* or after surger* or postoperati* or post-operati* or postsurg* or post-surg*) adj3 (care or health care or health-care or healthcare or followup or follow-up or rehab* or therap* or treatment*)).ti,ab,kw. (207270)</w:t>
      </w:r>
    </w:p>
    <w:p w:rsidR="00000000" w:rsidDel="00000000" w:rsidP="00000000" w:rsidRDefault="00000000" w:rsidRPr="00000000" w14:paraId="0000016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52     Rehabilitation/ (147097)</w:t>
      </w:r>
    </w:p>
    <w:p w:rsidR="00000000" w:rsidDel="00000000" w:rsidP="00000000" w:rsidRDefault="00000000" w:rsidRPr="00000000" w14:paraId="0000016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53     Rehabilitation Nursing/ (3056)</w:t>
      </w:r>
    </w:p>
    <w:p w:rsidR="00000000" w:rsidDel="00000000" w:rsidP="00000000" w:rsidRDefault="00000000" w:rsidRPr="00000000" w14:paraId="0000016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54     exp Exercise Therapy/ (170873)</w:t>
      </w:r>
    </w:p>
    <w:p w:rsidR="00000000" w:rsidDel="00000000" w:rsidP="00000000" w:rsidRDefault="00000000" w:rsidRPr="00000000" w14:paraId="0000016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55     ((exercis* or remedial* or rehab*) adj3 therap*).ti,ab,kw. (65918)</w:t>
      </w:r>
    </w:p>
    <w:p w:rsidR="00000000" w:rsidDel="00000000" w:rsidP="00000000" w:rsidRDefault="00000000" w:rsidRPr="00000000" w14:paraId="0000016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56     rh.fs. [Rehabilitation - Floating Subheading] (394686)</w:t>
      </w:r>
    </w:p>
    <w:p w:rsidR="00000000" w:rsidDel="00000000" w:rsidP="00000000" w:rsidRDefault="00000000" w:rsidRPr="00000000" w14:paraId="0000016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57     rehab*.ti. (211346)</w:t>
      </w:r>
    </w:p>
    <w:p w:rsidR="00000000" w:rsidDel="00000000" w:rsidP="00000000" w:rsidRDefault="00000000" w:rsidRPr="00000000" w14:paraId="0000016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58     rehab*.ab. /freq=2 (194601)</w:t>
      </w:r>
    </w:p>
    <w:p w:rsidR="00000000" w:rsidDel="00000000" w:rsidP="00000000" w:rsidRDefault="00000000" w:rsidRPr="00000000" w14:paraId="0000017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59     Caregivers/ (158043)</w:t>
      </w:r>
    </w:p>
    <w:p w:rsidR="00000000" w:rsidDel="00000000" w:rsidP="00000000" w:rsidRDefault="00000000" w:rsidRPr="00000000" w14:paraId="0000017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60     Family/ (242244)</w:t>
      </w:r>
    </w:p>
    <w:p w:rsidR="00000000" w:rsidDel="00000000" w:rsidP="00000000" w:rsidRDefault="00000000" w:rsidRPr="00000000" w14:paraId="0000017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61     Ambulatory Care/ (98887)</w:t>
      </w:r>
    </w:p>
    <w:p w:rsidR="00000000" w:rsidDel="00000000" w:rsidP="00000000" w:rsidRDefault="00000000" w:rsidRPr="00000000" w14:paraId="0000017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62     (ambulatory adj3 (care or health care or health-care or healthcare)).ti,ab,kw. (37187)</w:t>
      </w:r>
    </w:p>
    <w:p w:rsidR="00000000" w:rsidDel="00000000" w:rsidP="00000000" w:rsidRDefault="00000000" w:rsidRPr="00000000" w14:paraId="0000017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63     Inpatients/ (209614)</w:t>
      </w:r>
    </w:p>
    <w:p w:rsidR="00000000" w:rsidDel="00000000" w:rsidP="00000000" w:rsidRDefault="00000000" w:rsidRPr="00000000" w14:paraId="0000017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64     inpatient*.ti,ab,kw. (414263)</w:t>
      </w:r>
    </w:p>
    <w:p w:rsidR="00000000" w:rsidDel="00000000" w:rsidP="00000000" w:rsidRDefault="00000000" w:rsidRPr="00000000" w14:paraId="0000017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65     Outpatients/ (160456)</w:t>
      </w:r>
    </w:p>
    <w:p w:rsidR="00000000" w:rsidDel="00000000" w:rsidP="00000000" w:rsidRDefault="00000000" w:rsidRPr="00000000" w14:paraId="0000017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66     (outpatient* or out patient*).ti,ab,kw. (676356)</w:t>
      </w:r>
    </w:p>
    <w:p w:rsidR="00000000" w:rsidDel="00000000" w:rsidP="00000000" w:rsidRDefault="00000000" w:rsidRPr="00000000" w14:paraId="0000017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67     Communication/ (270458)</w:t>
      </w:r>
    </w:p>
    <w:p w:rsidR="00000000" w:rsidDel="00000000" w:rsidP="00000000" w:rsidRDefault="00000000" w:rsidRPr="00000000" w14:paraId="0000017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68     communicat*.ti. (214490)</w:t>
      </w:r>
    </w:p>
    <w:p w:rsidR="00000000" w:rsidDel="00000000" w:rsidP="00000000" w:rsidRDefault="00000000" w:rsidRPr="00000000" w14:paraId="0000017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69     communicat*.ab. /freq=2 (271887)</w:t>
      </w:r>
    </w:p>
    <w:p w:rsidR="00000000" w:rsidDel="00000000" w:rsidP="00000000" w:rsidRDefault="00000000" w:rsidRPr="00000000" w14:paraId="0000017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70     (miscommunicat* or mis-communicat*).ti,ab,kw. (3507)</w:t>
      </w:r>
    </w:p>
    <w:p w:rsidR="00000000" w:rsidDel="00000000" w:rsidP="00000000" w:rsidRDefault="00000000" w:rsidRPr="00000000" w14:paraId="0000017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71     (misunderstand* or mis-understand*).ti,ab,kw. (22523)</w:t>
      </w:r>
    </w:p>
    <w:p w:rsidR="00000000" w:rsidDel="00000000" w:rsidP="00000000" w:rsidRDefault="00000000" w:rsidRPr="00000000" w14:paraId="0000017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72     (misinform* or mis-inform*).ti,ab,kw. (13649)</w:t>
      </w:r>
    </w:p>
    <w:p w:rsidR="00000000" w:rsidDel="00000000" w:rsidP="00000000" w:rsidRDefault="00000000" w:rsidRPr="00000000" w14:paraId="0000017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73     Information Seeking Behavior/ (7412)</w:t>
      </w:r>
    </w:p>
    <w:p w:rsidR="00000000" w:rsidDel="00000000" w:rsidP="00000000" w:rsidRDefault="00000000" w:rsidRPr="00000000" w14:paraId="0000017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74     ((communicat* or provid* or provision* or seek* or search* or shar* or sought) adj3 information).ti,ab,kw. (740991)</w:t>
      </w:r>
    </w:p>
    <w:p w:rsidR="00000000" w:rsidDel="00000000" w:rsidP="00000000" w:rsidRDefault="00000000" w:rsidRPr="00000000" w14:paraId="0000018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75     ((care or health care or health-care or healthcare) adj (educat* or communicat* or inform* or instruct*)).ti,ab,kw. (32434)</w:t>
      </w:r>
    </w:p>
    <w:p w:rsidR="00000000" w:rsidDel="00000000" w:rsidP="00000000" w:rsidRDefault="00000000" w:rsidRPr="00000000" w14:paraId="0000018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76     exp Patient Education as Topic/ (217961)</w:t>
      </w:r>
    </w:p>
    <w:p w:rsidR="00000000" w:rsidDel="00000000" w:rsidP="00000000" w:rsidRDefault="00000000" w:rsidRPr="00000000" w14:paraId="0000018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77     ((caregiver? or care giver? or client? or family or families or patient? or person$2 or personally or user?) adj3 (communicat* or educat* or inform* or instruct* or resourc* or teach*)).ti,ab,kw. (665924)</w:t>
      </w:r>
    </w:p>
    <w:p w:rsidR="00000000" w:rsidDel="00000000" w:rsidP="00000000" w:rsidRDefault="00000000" w:rsidRPr="00000000" w14:paraId="0000018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78     exp Patient-Centered Care/ (960653)</w:t>
      </w:r>
    </w:p>
    <w:p w:rsidR="00000000" w:rsidDel="00000000" w:rsidP="00000000" w:rsidRDefault="00000000" w:rsidRPr="00000000" w14:paraId="0000018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79     ((patient-centered or patient-centred or patient-focus?ed) adj3 (approach or approaches or care or healthcare or health care or model or models or rehab*)).ti,ab,kw. (34938)</w:t>
      </w:r>
    </w:p>
    <w:p w:rsidR="00000000" w:rsidDel="00000000" w:rsidP="00000000" w:rsidRDefault="00000000" w:rsidRPr="00000000" w14:paraId="0000018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80     ((client-centered or client-centred or client-focus?ed) adj3 (approach or approaches or care or healthcare or health care or model or models or rehab*)).ti,ab,kw. (2380)</w:t>
      </w:r>
    </w:p>
    <w:p w:rsidR="00000000" w:rsidDel="00000000" w:rsidP="00000000" w:rsidRDefault="00000000" w:rsidRPr="00000000" w14:paraId="0000018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81     Patient Participation/ (64885)</w:t>
      </w:r>
    </w:p>
    <w:p w:rsidR="00000000" w:rsidDel="00000000" w:rsidP="00000000" w:rsidRDefault="00000000" w:rsidRPr="00000000" w14:paraId="0000018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82     ((caregiver* or care giver? or client* or family or families or patient* or person$2 or personally or user?) adj3 (activat* or engag* or empower* or involv* or participat*)).ti,ab,kw. (547685)</w:t>
      </w:r>
    </w:p>
    <w:p w:rsidR="00000000" w:rsidDel="00000000" w:rsidP="00000000" w:rsidRDefault="00000000" w:rsidRPr="00000000" w14:paraId="0000018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83     Self Care/ (111392)</w:t>
      </w:r>
    </w:p>
    <w:p w:rsidR="00000000" w:rsidDel="00000000" w:rsidP="00000000" w:rsidRDefault="00000000" w:rsidRPr="00000000" w14:paraId="0000018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84     Self-Management/ (70456)</w:t>
      </w:r>
    </w:p>
    <w:p w:rsidR="00000000" w:rsidDel="00000000" w:rsidP="00000000" w:rsidRDefault="00000000" w:rsidRPr="00000000" w14:paraId="0000018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85     ((person* or self) adj3 (manag* or care)).ti,ab,kw. (256216)</w:t>
      </w:r>
    </w:p>
    <w:p w:rsidR="00000000" w:rsidDel="00000000" w:rsidP="00000000" w:rsidRDefault="00000000" w:rsidRPr="00000000" w14:paraId="0000018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86     Aftercare/ (22704)</w:t>
      </w:r>
    </w:p>
    <w:p w:rsidR="00000000" w:rsidDel="00000000" w:rsidP="00000000" w:rsidRDefault="00000000" w:rsidRPr="00000000" w14:paraId="0000018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87     aftercare.ti,ab,kw. (12440)</w:t>
      </w:r>
    </w:p>
    <w:p w:rsidR="00000000" w:rsidDel="00000000" w:rsidP="00000000" w:rsidRDefault="00000000" w:rsidRPr="00000000" w14:paraId="0000018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88     ((after or followup or follow-up) adj (care or hospital* or treatment)).ti,ab,kw. (595840)</w:t>
      </w:r>
    </w:p>
    <w:p w:rsidR="00000000" w:rsidDel="00000000" w:rsidP="00000000" w:rsidRDefault="00000000" w:rsidRPr="00000000" w14:paraId="0000018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89     Patient Discharge/ (170974)</w:t>
      </w:r>
    </w:p>
    <w:p w:rsidR="00000000" w:rsidDel="00000000" w:rsidP="00000000" w:rsidRDefault="00000000" w:rsidRPr="00000000" w14:paraId="0000018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90     ((client* or patient or patients or facility or facilities or hospital or hospitals) adj3 discharg*).ti,ab,kw. (304725)</w:t>
      </w:r>
    </w:p>
    <w:p w:rsidR="00000000" w:rsidDel="00000000" w:rsidP="00000000" w:rsidRDefault="00000000" w:rsidRPr="00000000" w14:paraId="0000019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91     Continuity of Patient Care/ (321421)</w:t>
      </w:r>
    </w:p>
    <w:p w:rsidR="00000000" w:rsidDel="00000000" w:rsidP="00000000" w:rsidRDefault="00000000" w:rsidRPr="00000000" w14:paraId="0000019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92     Patient Transfer/ (40811)</w:t>
      </w:r>
    </w:p>
    <w:p w:rsidR="00000000" w:rsidDel="00000000" w:rsidP="00000000" w:rsidRDefault="00000000" w:rsidRPr="00000000" w14:paraId="0000019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93     Transitional Care/ (5556)</w:t>
      </w:r>
    </w:p>
    <w:p w:rsidR="00000000" w:rsidDel="00000000" w:rsidP="00000000" w:rsidRDefault="00000000" w:rsidRPr="00000000" w14:paraId="0000019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94     ((continuit* or continuum or path or paths or pathway* or transition*) adj (care or health care or health-care or healthcare)).ti,ab,kw. (7025)</w:t>
      </w:r>
    </w:p>
    <w:p w:rsidR="00000000" w:rsidDel="00000000" w:rsidP="00000000" w:rsidRDefault="00000000" w:rsidRPr="00000000" w14:paraId="0000019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95     Professional-Patient Relations/ (40441)</w:t>
      </w:r>
    </w:p>
    <w:p w:rsidR="00000000" w:rsidDel="00000000" w:rsidP="00000000" w:rsidRDefault="00000000" w:rsidRPr="00000000" w14:paraId="0000019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96     Nurse-Patient Relations/ (69318)</w:t>
      </w:r>
    </w:p>
    <w:p w:rsidR="00000000" w:rsidDel="00000000" w:rsidP="00000000" w:rsidRDefault="00000000" w:rsidRPr="00000000" w14:paraId="0000019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97     Physician-Patient Relations/ (83812)</w:t>
      </w:r>
    </w:p>
    <w:p w:rsidR="00000000" w:rsidDel="00000000" w:rsidP="00000000" w:rsidRDefault="00000000" w:rsidRPr="00000000" w14:paraId="0000019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98     (((professional* or clinician* or doctor* or nurse or nurses* or physician* or practitioner* or therapist*) adj3 (caregiver* or care giver? or client* or family or families or patient or patients)) and relations*).ti,ab,kw. (88418)</w:t>
      </w:r>
    </w:p>
    <w:p w:rsidR="00000000" w:rsidDel="00000000" w:rsidP="00000000" w:rsidRDefault="00000000" w:rsidRPr="00000000" w14:paraId="0000019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99     Therapeutic Alliance/ (7185)</w:t>
      </w:r>
    </w:p>
    <w:p w:rsidR="00000000" w:rsidDel="00000000" w:rsidP="00000000" w:rsidRDefault="00000000" w:rsidRPr="00000000" w14:paraId="0000019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00     therapeutic alliance?.ti,ab,kw. (14212)</w:t>
      </w:r>
    </w:p>
    <w:p w:rsidR="00000000" w:rsidDel="00000000" w:rsidP="00000000" w:rsidRDefault="00000000" w:rsidRPr="00000000" w14:paraId="0000019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01     or/337-400 [HEALTH CARE DELIVERY, REHAB, TRANSITIONAL CARE, ETC] (8006697)</w:t>
      </w:r>
    </w:p>
    <w:p w:rsidR="00000000" w:rsidDel="00000000" w:rsidP="00000000" w:rsidRDefault="00000000" w:rsidRPr="00000000" w14:paraId="0000019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02     Biomedical Technology/ (42388)</w:t>
      </w:r>
    </w:p>
    <w:p w:rsidR="00000000" w:rsidDel="00000000" w:rsidP="00000000" w:rsidRDefault="00000000" w:rsidRPr="00000000" w14:paraId="0000019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03     (technolog* adj3 (care or health or health care or health-care or healthcare)).ti,ab,kw. (64571)</w:t>
      </w:r>
    </w:p>
    <w:p w:rsidR="00000000" w:rsidDel="00000000" w:rsidP="00000000" w:rsidRDefault="00000000" w:rsidRPr="00000000" w14:paraId="0000019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04     exp Cell Phone/ (68746)</w:t>
      </w:r>
    </w:p>
    <w:p w:rsidR="00000000" w:rsidDel="00000000" w:rsidP="00000000" w:rsidRDefault="00000000" w:rsidRPr="00000000" w14:paraId="0000019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05     "Cell Phone Use"/ (1725)</w:t>
      </w:r>
    </w:p>
    <w:p w:rsidR="00000000" w:rsidDel="00000000" w:rsidP="00000000" w:rsidRDefault="00000000" w:rsidRPr="00000000" w14:paraId="0000019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06     exp Computers/ (303577)</w:t>
      </w:r>
    </w:p>
    <w:p w:rsidR="00000000" w:rsidDel="00000000" w:rsidP="00000000" w:rsidRDefault="00000000" w:rsidRPr="00000000" w14:paraId="000001A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07     Digital Technology/ (3384)</w:t>
      </w:r>
    </w:p>
    <w:p w:rsidR="00000000" w:rsidDel="00000000" w:rsidP="00000000" w:rsidRDefault="00000000" w:rsidRPr="00000000" w14:paraId="000001A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08     Electronic Mail/ (37013)</w:t>
      </w:r>
    </w:p>
    <w:p w:rsidR="00000000" w:rsidDel="00000000" w:rsidP="00000000" w:rsidRDefault="00000000" w:rsidRPr="00000000" w14:paraId="000001A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09     Internet/ (230792)</w:t>
      </w:r>
    </w:p>
    <w:p w:rsidR="00000000" w:rsidDel="00000000" w:rsidP="00000000" w:rsidRDefault="00000000" w:rsidRPr="00000000" w14:paraId="000001A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10     Internet Access/ (1600)</w:t>
      </w:r>
    </w:p>
    <w:p w:rsidR="00000000" w:rsidDel="00000000" w:rsidP="00000000" w:rsidRDefault="00000000" w:rsidRPr="00000000" w14:paraId="000001A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11     "Internet Use"/ (844)</w:t>
      </w:r>
    </w:p>
    <w:p w:rsidR="00000000" w:rsidDel="00000000" w:rsidP="00000000" w:rsidRDefault="00000000" w:rsidRPr="00000000" w14:paraId="000001A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12     Mobile Applications/ (29247)</w:t>
      </w:r>
    </w:p>
    <w:p w:rsidR="00000000" w:rsidDel="00000000" w:rsidP="00000000" w:rsidRDefault="00000000" w:rsidRPr="00000000" w14:paraId="000001A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13     Telecommunications/ (34540)</w:t>
      </w:r>
    </w:p>
    <w:p w:rsidR="00000000" w:rsidDel="00000000" w:rsidP="00000000" w:rsidRDefault="00000000" w:rsidRPr="00000000" w14:paraId="000001A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14     Telephone/ (58350)</w:t>
      </w:r>
    </w:p>
    <w:p w:rsidR="00000000" w:rsidDel="00000000" w:rsidP="00000000" w:rsidRDefault="00000000" w:rsidRPr="00000000" w14:paraId="000001A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15     exp Videoconferencing/ (10572)</w:t>
      </w:r>
    </w:p>
    <w:p w:rsidR="00000000" w:rsidDel="00000000" w:rsidP="00000000" w:rsidRDefault="00000000" w:rsidRPr="00000000" w14:paraId="000001A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16     (internet* or app or apps or computer* or cyber* or digital* or e-application? or e-mail* or email* or electronic mail* or iphone? or i-phone? or (mobile adj2 application?) or mobile-based or mobile phone? or online or (patient? adj3 portal*) or instant* messag* or (secure* adj3 communicat*) or (secure* adj3 messag*) or (secure* adj3 platform*) or (secure* adj3 portal*) or smarthome* or smart-home* or smarthub? or smart hub? or smartphone* or smart phone* or technolog* or telecommunicat* or tele-communicat* or telephon* or textmessag* or text-messag* or video* or web or webbased or web-based or webdeliver* or web-deliver* or "web 2.0").ti,ab,kw. (4255233)</w:t>
      </w:r>
    </w:p>
    <w:p w:rsidR="00000000" w:rsidDel="00000000" w:rsidP="00000000" w:rsidRDefault="00000000" w:rsidRPr="00000000" w14:paraId="000001A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17     or/402-416 [DIGITAL TECHNOLOGY] (4483386)</w:t>
      </w:r>
    </w:p>
    <w:p w:rsidR="00000000" w:rsidDel="00000000" w:rsidP="00000000" w:rsidRDefault="00000000" w:rsidRPr="00000000" w14:paraId="000001A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18     401 and 417 [DIGITAL CARE, PT 2] (868795)</w:t>
      </w:r>
    </w:p>
    <w:p w:rsidR="00000000" w:rsidDel="00000000" w:rsidP="00000000" w:rsidRDefault="00000000" w:rsidRPr="00000000" w14:paraId="000001A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19     336 or 418 [DIGITAL CARE, PTS 1-2] (2622298)</w:t>
      </w:r>
    </w:p>
    <w:p w:rsidR="00000000" w:rsidDel="00000000" w:rsidP="00000000" w:rsidRDefault="00000000" w:rsidRPr="00000000" w14:paraId="000001A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20     320 and 419 [HIP FRACTURES - DIGITAL CARE] (4249)</w:t>
      </w:r>
    </w:p>
    <w:p w:rsidR="00000000" w:rsidDel="00000000" w:rsidP="00000000" w:rsidRDefault="00000000" w:rsidRPr="00000000" w14:paraId="000001A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21     (Adolescent/ or exp Child/ or exp Infant/) not exp Adult/ (4791680)</w:t>
      </w:r>
    </w:p>
    <w:p w:rsidR="00000000" w:rsidDel="00000000" w:rsidP="00000000" w:rsidRDefault="00000000" w:rsidRPr="00000000" w14:paraId="000001A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22     420 not 421 [ADOLESCENT-, CHILD-, INFANT-ONLY REMOVED] (4213)</w:t>
      </w:r>
    </w:p>
    <w:p w:rsidR="00000000" w:rsidDel="00000000" w:rsidP="00000000" w:rsidRDefault="00000000" w:rsidRPr="00000000" w14:paraId="000001B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23     422 use coch,cctr [COCHRANE RECORDS] (343)</w:t>
      </w:r>
    </w:p>
    <w:p w:rsidR="00000000" w:rsidDel="00000000" w:rsidP="00000000" w:rsidRDefault="00000000" w:rsidRPr="00000000" w14:paraId="000001B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24     ((hip or hips or femoral neck or (femur? adj2 neck?) or acetabul* or intertrochanter* or inter-trochanter* or pertrochanter* or per-trochanter* or subtrochanter* or sub-trochanter* or trochanter*) adj3 (break* or broke* or fractur*)).tw,kw. [HIP FRACTURES] (91963)</w:t>
      </w:r>
    </w:p>
    <w:p w:rsidR="00000000" w:rsidDel="00000000" w:rsidP="00000000" w:rsidRDefault="00000000" w:rsidRPr="00000000" w14:paraId="000001B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25     (telemed* or tele-med* or telecare or tele-care or teleconsult* or tele-consult* or teleconferenc* or tele-conferenc* or telecounsel* or tele-counsel* or telehealth* or tele-health* or telemonitor* or tele-monitor* or telepsychiatr* or tele-psychiatr* or telepsycholog* or tele-psycholog* or telerehab* or tele-rehab* or telesupport* or tele-support* or teletherap* or tele-therap* or teletreatment* or tele-treatment*).tw,kw. (97709)</w:t>
      </w:r>
    </w:p>
    <w:p w:rsidR="00000000" w:rsidDel="00000000" w:rsidP="00000000" w:rsidRDefault="00000000" w:rsidRPr="00000000" w14:paraId="000001B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26     (ehealth* or e-health* or mhealth* or m-health* or emental health* or e-mental health* or mmental health* or m-mental health* or epsychiatr* or e-psychiatr* or mpsychiatr* or m-psychiatr* or epsychol* or e-psychol* or mpsychol* or m-psychol* or erehab* or e-rehab* or mrehab* or m-rehab* or etherap* or e-therap* or esupport* or e-support* or msupport* or m-support* or evisit* or e-visit* or mvisit* or m-visit*).tw,kw. (44371)</w:t>
      </w:r>
    </w:p>
    <w:p w:rsidR="00000000" w:rsidDel="00000000" w:rsidP="00000000" w:rsidRDefault="00000000" w:rsidRPr="00000000" w14:paraId="000001B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27     (ecoach* or e-coach*).tw,kw. (368)</w:t>
      </w:r>
    </w:p>
    <w:p w:rsidR="00000000" w:rsidDel="00000000" w:rsidP="00000000" w:rsidRDefault="00000000" w:rsidRPr="00000000" w14:paraId="000001B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28     (emedicine* or e-medicine*).tw,kw. (296)</w:t>
      </w:r>
    </w:p>
    <w:p w:rsidR="00000000" w:rsidDel="00000000" w:rsidP="00000000" w:rsidRDefault="00000000" w:rsidRPr="00000000" w14:paraId="000001B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29     (mobile health* or mobile care or mobile counsel* or mobile medicine or mobile psychiatr* or mobile psycholog*).tw,kw. (17528)</w:t>
      </w:r>
    </w:p>
    <w:p w:rsidR="00000000" w:rsidDel="00000000" w:rsidP="00000000" w:rsidRDefault="00000000" w:rsidRPr="00000000" w14:paraId="000001B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30     ((digital* or virtual* or remote*) adj3 (care or health* or healthcare or health-care)).tw,kw. (31844)</w:t>
      </w:r>
    </w:p>
    <w:p w:rsidR="00000000" w:rsidDel="00000000" w:rsidP="00000000" w:rsidRDefault="00000000" w:rsidRPr="00000000" w14:paraId="000001B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31     ((digital* or virtual* or remote*) adj3 (appointment* or clinic or clinics or coach* or communicat* or conferenc* or consult* or followup or follow-up or hub or hubs or interven* or manag* or meet* or monitor* or rehab* or support* or therap* or tool or tools or treatment? or visit*)).tw,kw. (93277)</w:t>
      </w:r>
    </w:p>
    <w:p w:rsidR="00000000" w:rsidDel="00000000" w:rsidP="00000000" w:rsidRDefault="00000000" w:rsidRPr="00000000" w14:paraId="000001B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32     (e-provider? or e-clinician? or e-counsel?or? or e-doctor? or e-nurse? or e-physician? or e-practitioner? or e-therapist? or m-provider? or m-clinician? or m-counsel?or? or m-doctor? or m-nurse? or m-physician? or m-practitioner? or m-therapist?).tw,kw. (373)</w:t>
      </w:r>
    </w:p>
    <w:p w:rsidR="00000000" w:rsidDel="00000000" w:rsidP="00000000" w:rsidRDefault="00000000" w:rsidRPr="00000000" w14:paraId="000001B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33     (mobile provider? or mobile clinician? or mobile counsel?or? or mobile doctor? or mobile nurse? or mobile physician? or mobile practitioner? or mobile therapist?).tw,kw. (175)</w:t>
      </w:r>
    </w:p>
    <w:p w:rsidR="00000000" w:rsidDel="00000000" w:rsidP="00000000" w:rsidRDefault="00000000" w:rsidRPr="00000000" w14:paraId="000001B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34     ((internet* or app or apps or computer* or cyber* or e-application? or e-mail* or email* or electronic mail* or iphone? or i-phone? or (mobile adj2 application?) or mobile-based or mobile phone? or online or (patient? adj3 portal*) or instant* messag* or (secure* adj3 communicat*) or (secure* adj3 messag*) or (secure* adj3 platform*) or (secure* adj3 portal*) or service or services or smarthome* or smart-home* or smarthub? or smart-hub? or smartphone* or smart phone* or technolog* or telecommunicat* or tele-communicat* or telephon* or textmessag* or text-messag* or video* or web or webbased or web-based or webdeliver* or web-deliver* or "web 2.0") adj3 (care or health care or health-care or healthcare or appointment* or coach* or conferenc* or consult* or interven* or manag* or meet* or monitor* or rehab* or support* or therap* or treatment? or visit*)).tw,kw. (700548)</w:t>
      </w:r>
    </w:p>
    <w:p w:rsidR="00000000" w:rsidDel="00000000" w:rsidP="00000000" w:rsidRDefault="00000000" w:rsidRPr="00000000" w14:paraId="000001B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35     (internet* or app or apps or computer* or cyber* or e-application? or e-mail* or email* or electronic mail* or iphone? or i-phone? or (mobile adj2 application?) or mobile-based or mobile phone? or online or (patient? adj3 portal*) or instant* messag* or (secure* adj3 communicat*) or (secure* adj3 messag*) or (secure* adj3 platform*) or (secure* adj3 portal*) or smarthome* or smart-home* or smarthub? or smart hub? or smartphone* or smart phone* or technolog* or telecommunicat* or tele-communicat* or telephon* or textmessag* or text-messag* or video* or web or webbased or web-based or webdeliver* or web-deliver* or "web 2.0").ti. (836393)</w:t>
      </w:r>
    </w:p>
    <w:p w:rsidR="00000000" w:rsidDel="00000000" w:rsidP="00000000" w:rsidRDefault="00000000" w:rsidRPr="00000000" w14:paraId="000001B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36     (internet* or app or apps or computer* or cyber* or e-application? or e-mail* or email* or electronic mail* or iphone? or i-phone? or (mobile adj2 application?) or mobile-based or mobile phone? or online or (patient? adj3 portal*) or instant* messag* or (secure* adj3 communicat*) or (secure* adj3 messag*) or (secure* adj3 platform*) or (secure* adj3 portal*) or smarthome* or smart-home* or smarthub? or smart hub? or smartphone* or smart phone* or technolog* or telecommunicat* or tele-communicat* or telephon* or textmessag* or text-messag* or video* or web or webbased or web-based or webdeliver* or web-deliver* or "web 2.0").tw. /freq=2 (1354289)</w:t>
      </w:r>
    </w:p>
    <w:p w:rsidR="00000000" w:rsidDel="00000000" w:rsidP="00000000" w:rsidRDefault="00000000" w:rsidRPr="00000000" w14:paraId="000001B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37     or/425-436 [DIGITAL CARE, PT 1] (2184695)</w:t>
      </w:r>
    </w:p>
    <w:p w:rsidR="00000000" w:rsidDel="00000000" w:rsidP="00000000" w:rsidRDefault="00000000" w:rsidRPr="00000000" w14:paraId="000001B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38     ((deliver* or model or models or provid* or provision) adj3 (care or health care or health-care or healthcare)).ti. (76383)</w:t>
      </w:r>
    </w:p>
    <w:p w:rsidR="00000000" w:rsidDel="00000000" w:rsidP="00000000" w:rsidRDefault="00000000" w:rsidRPr="00000000" w14:paraId="000001C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39     (healthservice* or health service* or healthcare service? or health care service?).ti. (91078)</w:t>
      </w:r>
    </w:p>
    <w:p w:rsidR="00000000" w:rsidDel="00000000" w:rsidP="00000000" w:rsidRDefault="00000000" w:rsidRPr="00000000" w14:paraId="000001C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40     ((geriatric* or home) adj3 (care or health care or health-care or healthcare)).tw,kw. (111777)</w:t>
      </w:r>
    </w:p>
    <w:p w:rsidR="00000000" w:rsidDel="00000000" w:rsidP="00000000" w:rsidRDefault="00000000" w:rsidRPr="00000000" w14:paraId="000001C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41     ((after operati* or after surger* or postoperati* or post-operati* or postsurg* or post-surg*) adj3 (care or health care or health-care or healthcare or followup or follow-up or rehab* or therap* or treatment*)).tw,kw. (208356)</w:t>
      </w:r>
    </w:p>
    <w:p w:rsidR="00000000" w:rsidDel="00000000" w:rsidP="00000000" w:rsidRDefault="00000000" w:rsidRPr="00000000" w14:paraId="000001C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42     ((exercis* or remedial* or rehab*) adj3 therap*).tw,kw. (67324)</w:t>
      </w:r>
    </w:p>
    <w:p w:rsidR="00000000" w:rsidDel="00000000" w:rsidP="00000000" w:rsidRDefault="00000000" w:rsidRPr="00000000" w14:paraId="000001C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43     rehab*.ti. (211346)</w:t>
      </w:r>
    </w:p>
    <w:p w:rsidR="00000000" w:rsidDel="00000000" w:rsidP="00000000" w:rsidRDefault="00000000" w:rsidRPr="00000000" w14:paraId="000001C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44     rehab*.tw. /freq=2 (243822)</w:t>
      </w:r>
    </w:p>
    <w:p w:rsidR="00000000" w:rsidDel="00000000" w:rsidP="00000000" w:rsidRDefault="00000000" w:rsidRPr="00000000" w14:paraId="000001C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45     (ambulatory adj3 (care or health care or health-care or healthcare)).tw,kw. (37495)</w:t>
      </w:r>
    </w:p>
    <w:p w:rsidR="00000000" w:rsidDel="00000000" w:rsidP="00000000" w:rsidRDefault="00000000" w:rsidRPr="00000000" w14:paraId="000001C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46     inpatient*.tw,kw. (418742)</w:t>
      </w:r>
    </w:p>
    <w:p w:rsidR="00000000" w:rsidDel="00000000" w:rsidP="00000000" w:rsidRDefault="00000000" w:rsidRPr="00000000" w14:paraId="000001C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47     (outpatient* or out patient*).tw,kw. (688809)</w:t>
      </w:r>
    </w:p>
    <w:p w:rsidR="00000000" w:rsidDel="00000000" w:rsidP="00000000" w:rsidRDefault="00000000" w:rsidRPr="00000000" w14:paraId="000001C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48     communicat*.ti. (214490)</w:t>
      </w:r>
    </w:p>
    <w:p w:rsidR="00000000" w:rsidDel="00000000" w:rsidP="00000000" w:rsidRDefault="00000000" w:rsidRPr="00000000" w14:paraId="000001C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49     communicat*.tw. /freq=2 (333826)</w:t>
      </w:r>
    </w:p>
    <w:p w:rsidR="00000000" w:rsidDel="00000000" w:rsidP="00000000" w:rsidRDefault="00000000" w:rsidRPr="00000000" w14:paraId="000001C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50     (miscommunicat* or mis-communicat*).tw,kw. (3545)</w:t>
      </w:r>
    </w:p>
    <w:p w:rsidR="00000000" w:rsidDel="00000000" w:rsidP="00000000" w:rsidRDefault="00000000" w:rsidRPr="00000000" w14:paraId="000001C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51     (misunderstand* or mis-understand*).tw,kw. (22720)</w:t>
      </w:r>
    </w:p>
    <w:p w:rsidR="00000000" w:rsidDel="00000000" w:rsidP="00000000" w:rsidRDefault="00000000" w:rsidRPr="00000000" w14:paraId="000001C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52     (misinform* or mis-inform*).tw,kw. (13831)</w:t>
      </w:r>
    </w:p>
    <w:p w:rsidR="00000000" w:rsidDel="00000000" w:rsidP="00000000" w:rsidRDefault="00000000" w:rsidRPr="00000000" w14:paraId="000001C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53     ((communicat* or provid* or provision* or seek* or search* or shar* or sought) adj3 information).tw,kw. (749509)</w:t>
      </w:r>
    </w:p>
    <w:p w:rsidR="00000000" w:rsidDel="00000000" w:rsidP="00000000" w:rsidRDefault="00000000" w:rsidRPr="00000000" w14:paraId="000001C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54     ((care or health care or health-care or healthcare) adj (educat* or communicat* or inform* or instruct*)).tw,kw. (32973)</w:t>
      </w:r>
    </w:p>
    <w:p w:rsidR="00000000" w:rsidDel="00000000" w:rsidP="00000000" w:rsidRDefault="00000000" w:rsidRPr="00000000" w14:paraId="000001D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55     ((caregiver? or care giver? or client? or family or families or patient? or person$2 or personally or user?) adj3 (communicat* or educat* or inform* or instruct* or resourc* or teach*)).tw,kw. (673884)</w:t>
      </w:r>
    </w:p>
    <w:p w:rsidR="00000000" w:rsidDel="00000000" w:rsidP="00000000" w:rsidRDefault="00000000" w:rsidRPr="00000000" w14:paraId="000001D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56     ((patient-centered or patient-centred or patient-focus?ed) adj3 (approach or approaches or care or healthcare or health care or model or models or rehab*)).tw,kw. (35725)</w:t>
      </w:r>
    </w:p>
    <w:p w:rsidR="00000000" w:rsidDel="00000000" w:rsidP="00000000" w:rsidRDefault="00000000" w:rsidRPr="00000000" w14:paraId="000001D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57     ((client-centered or client-centred or client-focus?ed) adj3 (approach or approaches or care or healthcare or health care or model or models or rehab*)).tw,kw. (2450)</w:t>
      </w:r>
    </w:p>
    <w:p w:rsidR="00000000" w:rsidDel="00000000" w:rsidP="00000000" w:rsidRDefault="00000000" w:rsidRPr="00000000" w14:paraId="000001D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58     ((caregiver* or care giver? or client* or family or families or patient* or person$2 or personally or user?) adj3 (activat* or engag* or empower* or involv* or participat*)).tw,kw. (552210)</w:t>
      </w:r>
    </w:p>
    <w:p w:rsidR="00000000" w:rsidDel="00000000" w:rsidP="00000000" w:rsidRDefault="00000000" w:rsidRPr="00000000" w14:paraId="000001D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59     ((person* or self) adj3 (manag* or care)).tw,kw. (261153)</w:t>
      </w:r>
    </w:p>
    <w:p w:rsidR="00000000" w:rsidDel="00000000" w:rsidP="00000000" w:rsidRDefault="00000000" w:rsidRPr="00000000" w14:paraId="000001D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60     aftercare.tw,kw. (12688)</w:t>
      </w:r>
    </w:p>
    <w:p w:rsidR="00000000" w:rsidDel="00000000" w:rsidP="00000000" w:rsidRDefault="00000000" w:rsidRPr="00000000" w14:paraId="000001D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61     ((after or followup or follow-up) adj (care or hospital* or treatment)).tw,kw. (597997)</w:t>
      </w:r>
    </w:p>
    <w:p w:rsidR="00000000" w:rsidDel="00000000" w:rsidP="00000000" w:rsidRDefault="00000000" w:rsidRPr="00000000" w14:paraId="000001D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62     ((client* or patient or patients or facility or facilities or hospital or hospitals) adj3 discharg*).tw,kw. (306687)</w:t>
      </w:r>
    </w:p>
    <w:p w:rsidR="00000000" w:rsidDel="00000000" w:rsidP="00000000" w:rsidRDefault="00000000" w:rsidRPr="00000000" w14:paraId="000001D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63     ((continuit* or continuum or path or paths or pathway* or transition*) adj (care or health care or health-care or healthcare)).tw,kw. (7164)</w:t>
      </w:r>
    </w:p>
    <w:p w:rsidR="00000000" w:rsidDel="00000000" w:rsidP="00000000" w:rsidRDefault="00000000" w:rsidRPr="00000000" w14:paraId="000001D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64     (((professional* or clinician* or doctor* or nurse or nurses* or physician* or practitioner* or therapist*) adj3 (caregiver* or care giver? or client* or family or families or patient or patients)) and relations*).tw,kw. (92210)</w:t>
      </w:r>
    </w:p>
    <w:p w:rsidR="00000000" w:rsidDel="00000000" w:rsidP="00000000" w:rsidRDefault="00000000" w:rsidRPr="00000000" w14:paraId="000001D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65     therapeutic alliance?.tw,kw. (14983)</w:t>
      </w:r>
    </w:p>
    <w:p w:rsidR="00000000" w:rsidDel="00000000" w:rsidP="00000000" w:rsidRDefault="00000000" w:rsidRPr="00000000" w14:paraId="000001D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66     or/438-465 [HEALTH CARE DELIVERY, REHAB, TRANSITIONAL CARE, ETC] (4854799)</w:t>
      </w:r>
    </w:p>
    <w:p w:rsidR="00000000" w:rsidDel="00000000" w:rsidP="00000000" w:rsidRDefault="00000000" w:rsidRPr="00000000" w14:paraId="000001D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67     (technolog* adj3 (care or health or health care or health-care or healthcare)).tw,kw. (66382)</w:t>
      </w:r>
    </w:p>
    <w:p w:rsidR="00000000" w:rsidDel="00000000" w:rsidP="00000000" w:rsidRDefault="00000000" w:rsidRPr="00000000" w14:paraId="000001D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68     (internet* or app or apps or computer* or cyber* or digital* or e-application? or e-mail* or email* or electronic mail* or iphone? or i-phone? or (mobile adj2 application?) or mobile-based or mobile phone? or online or (patient? adj3 portal*) or instant* messag* or (secure* adj3 communicat*) or (secure* adj3 messag*) or (secure* adj3 platform*) or (secure* adj3 portal*) or smarthome* or smart-home* or smarthub? or smart hub? or smartphone* or smart phone* or technolog* or telecommunicat* or tele-communicat* or telephon* or textmessag* or text-messag* or video* or web or webbased or web-based or webdeliver* or web-deliver* or "web 2.0").tw,kw. (4284309)</w:t>
      </w:r>
    </w:p>
    <w:p w:rsidR="00000000" w:rsidDel="00000000" w:rsidP="00000000" w:rsidRDefault="00000000" w:rsidRPr="00000000" w14:paraId="000001D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69     467 or 468 [DIGITAL TECHNOLOGY] (4284309)</w:t>
      </w:r>
    </w:p>
    <w:p w:rsidR="00000000" w:rsidDel="00000000" w:rsidP="00000000" w:rsidRDefault="00000000" w:rsidRPr="00000000" w14:paraId="000001D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70     466 and 469 [DIGITAL CARE, PT 2] (596179)</w:t>
      </w:r>
    </w:p>
    <w:p w:rsidR="00000000" w:rsidDel="00000000" w:rsidP="00000000" w:rsidRDefault="00000000" w:rsidRPr="00000000" w14:paraId="000001E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71     437 or 470 [DIGITAL CARE, PTS 1-2] (2448201)</w:t>
      </w:r>
    </w:p>
    <w:p w:rsidR="00000000" w:rsidDel="00000000" w:rsidP="00000000" w:rsidRDefault="00000000" w:rsidRPr="00000000" w14:paraId="000001E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72     424 and 471 [HIP FRACTURES - DIGITAL CARE] (3294)</w:t>
      </w:r>
    </w:p>
    <w:p w:rsidR="00000000" w:rsidDel="00000000" w:rsidP="00000000" w:rsidRDefault="00000000" w:rsidRPr="00000000" w14:paraId="000001E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73     472 use dare [DARE RECORDS] (45)</w:t>
      </w:r>
    </w:p>
    <w:p w:rsidR="00000000" w:rsidDel="00000000" w:rsidP="00000000" w:rsidRDefault="00000000" w:rsidRPr="00000000" w14:paraId="000001E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74     108 or 220 or 317 or 423 or 473 [ALL DATABASES] (4511)</w:t>
      </w:r>
    </w:p>
    <w:p w:rsidR="00000000" w:rsidDel="00000000" w:rsidP="00000000" w:rsidRDefault="00000000" w:rsidRPr="00000000" w14:paraId="000001E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75     remove duplicates from 474 (</w:t>
      </w: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3148</w:t>
      </w: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 [</w:t>
      </w: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TOTAL UNIQUE RECORDS</w:t>
      </w: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w:t>
      </w:r>
    </w:p>
    <w:p w:rsidR="00000000" w:rsidDel="00000000" w:rsidP="00000000" w:rsidRDefault="00000000" w:rsidRPr="00000000" w14:paraId="000001E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76     475 use medall [MEDLINE UNIQUE RECORDS] (1433)</w:t>
      </w:r>
    </w:p>
    <w:p w:rsidR="00000000" w:rsidDel="00000000" w:rsidP="00000000" w:rsidRDefault="00000000" w:rsidRPr="00000000" w14:paraId="000001E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77     475 use emczd [EMBASE UNIQUE RECORDS] (1456)</w:t>
      </w:r>
    </w:p>
    <w:p w:rsidR="00000000" w:rsidDel="00000000" w:rsidP="00000000" w:rsidRDefault="00000000" w:rsidRPr="00000000" w14:paraId="000001E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78     475 use medall,emczd,coch,cctr,dare (3120)</w:t>
      </w:r>
    </w:p>
    <w:p w:rsidR="00000000" w:rsidDel="00000000" w:rsidP="00000000" w:rsidRDefault="00000000" w:rsidRPr="00000000" w14:paraId="000001E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79     475 not 478 [PSYCINFO UNIQUE RECORDS] (28)</w:t>
      </w:r>
    </w:p>
    <w:p w:rsidR="00000000" w:rsidDel="00000000" w:rsidP="00000000" w:rsidRDefault="00000000" w:rsidRPr="00000000" w14:paraId="000001E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80     475 use cctr [CENTRAL UNIQUE RECORDS] (180)</w:t>
      </w:r>
    </w:p>
    <w:p w:rsidR="00000000" w:rsidDel="00000000" w:rsidP="00000000" w:rsidRDefault="00000000" w:rsidRPr="00000000" w14:paraId="000001E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81     475 use coch [CDSR UNIQUE RECORDS] (6)</w:t>
      </w:r>
    </w:p>
    <w:p w:rsidR="00000000" w:rsidDel="00000000" w:rsidP="00000000" w:rsidRDefault="00000000" w:rsidRPr="00000000" w14:paraId="000001E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82     475 use dare [DARE UNIQUE RECORDS] (45)</w:t>
      </w:r>
    </w:p>
    <w:p w:rsidR="00000000" w:rsidDel="00000000" w:rsidP="00000000" w:rsidRDefault="00000000" w:rsidRPr="00000000" w14:paraId="000001E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E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  </w:t>
      </w:r>
    </w:p>
    <w:p w:rsidR="00000000" w:rsidDel="00000000" w:rsidP="00000000" w:rsidRDefault="00000000" w:rsidRPr="00000000" w14:paraId="000001E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CINAHL</w:t>
      </w:r>
    </w:p>
    <w:p w:rsidR="00000000" w:rsidDel="00000000" w:rsidP="00000000" w:rsidRDefault="00000000" w:rsidRPr="00000000" w14:paraId="000001E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tl w:val="0"/>
        </w:rPr>
      </w:r>
    </w:p>
    <w:tbl>
      <w:tblPr>
        <w:tblStyle w:val="Table1"/>
        <w:tblW w:w="9344.0" w:type="dxa"/>
        <w:jc w:val="left"/>
        <w:tblInd w:w="0.0" w:type="dxa"/>
        <w:tblBorders>
          <w:top w:color="000000" w:space="0" w:sz="6" w:val="single"/>
          <w:left w:color="000000" w:space="0" w:sz="6" w:val="single"/>
          <w:bottom w:color="000000" w:space="0" w:sz="6" w:val="single"/>
          <w:right w:color="000000" w:space="0" w:sz="6" w:val="single"/>
        </w:tblBorders>
        <w:tblLayout w:type="fixed"/>
        <w:tblLook w:val="0400"/>
      </w:tblPr>
      <w:tblGrid>
        <w:gridCol w:w="556"/>
        <w:gridCol w:w="5560"/>
        <w:gridCol w:w="2217"/>
        <w:gridCol w:w="1011"/>
        <w:tblGridChange w:id="0">
          <w:tblGrid>
            <w:gridCol w:w="556"/>
            <w:gridCol w:w="5560"/>
            <w:gridCol w:w="2217"/>
            <w:gridCol w:w="1011"/>
          </w:tblGrid>
        </w:tblGridChange>
      </w:tblGrid>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1F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1F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Query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1F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Limiters/Expanders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1F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Results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1F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100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1F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3 AND S98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1F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Limiters - Exclude MEDLINE records </w:t>
              <w:br w:type="textWrapping"/>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1F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733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1F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99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1F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3 AND S98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1F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1F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691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1F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98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1F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19 OR S97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1F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1F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551,799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0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97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83 AND S96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0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28,431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0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96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0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84 OR S85 OR S86 OR S87 OR S88 OR S89 OR S90 OR S91 OR S92 OR S93 OR S94 OR S95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0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0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114,270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0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95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0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 internet* or app or apps or computer* or cyber* or digital* or (e W0 application#) or (e W0 mail*) or email* or (electronic W0 mail*) or iphone# or (i W0 phone#) or (mobile N2 application#) or "mobile-based" or (mobile W0 phone#) or online or (patient# N3 portal*) or (instant* W0 messag*) or (secure* N3 communicat*) or (secure* N3 messag*) or (secure* N3 platform*) or (secure* N3 portal*) or smarthome* or (smart W0 home*) or smarthub# or (smart W0 hub#) or smartphone* or (smart W0 phone*) or technolog* or telecommunicat* or (tele W0 communicat*) or telephon* or textmessag* or (text W0 messag*) or video* or web or webbased or "web-based" or webdeliver* or (web W0 deliver*) or "web 2.0" ) OR AB ( internet* or app or apps or computer* or cyber* or digital* or (e W0 application#) or (e W0 mail*) or email* or (electronic W0 mail*) or iphone# or (i W0 phone#) or (mobile N2 application#) or "mobile-based" or (mobile W0 phone#) or online or (patient# N3 portal*) or (instant* W0 messag*) or (secure* N3 communicat*) or (secure* N3 messag*) or (secure* N3 platform*) or (secure* N3 portal*) or smarthome* or (smart W0 home*) or smarthub# or (smart W0 hub#) or smartphone* or (smart W0 phone*) or technolog* or telecommunicat* or (tele W0 communicat*) or telephon* or textmessag* or (text W0 messag*) or video* or web or webbased or "web-based" or webdeliver* or (web W0 deliver*) or "web 2.0" )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0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0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86,398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0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94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0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Videoconferencing+") OR (MH "Teleconferencing")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0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0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6,898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1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93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1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Telephon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1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1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7,490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1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92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1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Telecommunications")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1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1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592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1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91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1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Mobile Applications")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1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1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0,625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1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90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1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Internet Access")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1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1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10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2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89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2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Internet")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2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2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53,492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2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88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2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Email") OR (MH "Instant Messaging") OR (MH "Text Messaging")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2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2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0,885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2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87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2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Digital Technology")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2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2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999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2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86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2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Computers and Computerization+")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2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2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798,125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3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85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3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Cellular Phon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3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3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9,228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3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84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3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 technolog* N3 (care or health or "health care" or "health-care" or healthcare) ) OR AB ( technolog* N3 (care or health or "health care" or "health-care" or healthcare) )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3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3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9,343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3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83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3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20 OR S21 OR S22 OR S23 OR S24 OR S25 OR S26 OR S27 OR S28 OR S29 OR S30 OR S31 OR S32 OR S33 OR S34 OR S35 OR S36 OR S37 OR S38 OR S39 OR S40 OR S41 OR S42 OR S43 OR S44 OR S45 OR S46 OR S47 OR S48 OR S49 OR S50 OR S51 OR S52 OR S53 OR S54 OR S55 OR S56 OR S57 OR S58 OR S59 OR S60 OR S61 OR S62 OR S63 OR S64 OR S65 OR S66 OR S67 OR S68 OR S69 OR S70 OR S71 OR S72 OR S73 OR S74 OR S75 OR S76 OR S77 OR S78 OR S79 OR S80 OR S81 OR S82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3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3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130,899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3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82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3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therapeutic W0 alliance# OR AB therapeutic W0 allianc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3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3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673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4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81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4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Therapeutic Allianc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4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4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95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4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80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4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 ((professional* or clinician* or doctor* or nurse or nurses* or physician* or practitioner* or therapist*) N3 (caregiver* or (care W0 giver#) or client* or family or families or patient or patients)) and relations* ) OR AB ( ((professional* or clinician* or doctor* or nurse or nurses* or physician* or practitioner* or therapist*) N3 (caregiver* or (care W0 giver#) or client* or family or families or patient or patients)) and relations* )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4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4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8,379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4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79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4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Physician-Patient Relations")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4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4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4,940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4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78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4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Nurse-Patient Relations")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4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4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8,519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5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77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5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Professional-Patient Relations") OR (MH "Professional-Family Relations") OR (MH "Professional-Client Relations")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5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5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59,437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5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76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5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 (continuit* or continuum or path or paths or pathway* or transition*) W0 (care or "health care" or "health-care" or healthcare) ) OR AB ( (continuit* or continuum or path or paths or pathway* or transition*) W0 (care or "health care" or "health-care" or healthcare) )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5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5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960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5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75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5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Transitional Car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5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5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022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5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74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5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Transfer, Discharg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5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5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6,396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6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73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6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Continuity of Patient Car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6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6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1,014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6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72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6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 (client* or patient or patients or facility or facilities or hospital or hospitals) N3 discharg* ) OR AB ( (client* or patient or patients or facility or facilities or hospital or hospitals) N3 discharg* )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6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6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1,592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6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71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6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Patient Discharge") OR (MH "Discharge Planning+")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6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6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6,081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6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70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6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 (after or followup or "follow-up") W0 (care or hospital* or treatment) ) OR AB ( (after or followup or "follow-up") W0 (care or hospital* or treatment) )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6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6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7,584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7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69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7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aftercare OR AB aftercar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7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7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389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7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68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7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After Car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7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7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7,910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7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67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7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 (person* or self) n3 (manag* or care) ) OR AB ( (person* or self) n3 (manag* or care) )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7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7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63,305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7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66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7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Self-Management")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7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7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032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8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65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8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Self Car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8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8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3,441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8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64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8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 (caregiver* or (care W0 giver#) or client* or family or families or patient* or person or persons or personal or personally or user#) N3 (activat* or engag* or empower* or involv* or participat*) ) OR AB ( (caregiver* or (care W0 giver#) or client* or family or families or patient* or person or persons or personal or personally or user#) N3 (activat* or engag* or empower* or involv* or participat*) )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8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8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87,843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8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63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8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Consumer Participation")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8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8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2,735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8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62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8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 ("client-centered" or "client-centred" or (client W0 focus#ed)) N3 (approach or approaches or care or healthcare or "health care" or model or models or rehab*) ) OR AB ( ("client-centered" or "client-centred" or (client W0 focus#ed)) N3 (approach or approaches or care or healthcare or "health care" or model or models or rehab*) )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8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8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844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9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61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9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 ("patient-centered" or "patient-centred" or (patient W0 focus#ed)) N3 (approach or approaches or care or healthcare or "health care" or model or models or rehab*) ) OR AB ( ("patient-centered" or "patient-centred" or (patient W0 focus#ed)) N3 (approach or approaches or care or healthcare or "health care" or model or models or rehab*) )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9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9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9,861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9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60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9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Patient Centered Car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9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9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3,765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9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59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9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 (caregiver# or (care W0 giver#) or client# or family or families or patient# or person or persons or personal or personally or user#) N3 (communicat* or educat* or inform* or instruct* or resourc* or teach*) ) OR AB ( (caregiver# or (care W0 giver#) or client# or family or families or patient# or person or persons or personal or personally or user#) N3 (communicat* or educat* or inform* or instruct* or resourc* or teach*) )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9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9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37,322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9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58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9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Patient Education") OR (MH "Patient Discharge Education")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9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9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71,176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A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57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A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 (care or "health care" or "health-care" or healthcare) W0 (educat* or communicat* or inform* or instruct*) ) AND AB ( (care or "health care" or "health-care" or healthcare) W0 (educat* or communicat* or inform* or instruct*) )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A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A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714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A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56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A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 (communicat* or provid* or provision* or seek* or search* or shar* or sought) N3 information ) OR AB ( seek* or search* or shar* or sought) N3 information )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A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A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7,714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A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55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A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Information Seeking Behavior")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A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A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754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A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54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A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 misinform* or (mis W0 inform*) ) OR AB ( misinform* or (mis W0 inform*) )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A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A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301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B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53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B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 misunderstand* or (mis W0 understand*) ) OR AB ( misunderstand* or (mis W0 understand*) )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B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B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836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B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52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B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 miscommunicat* or (mis W0 communicat*) ) OR AB ( miscommunicat* or (mis W0 communicat*) )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B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B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656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B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51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B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communicat*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B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B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8,879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B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50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B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Communication")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B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B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87,833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C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49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C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 outpatient* or (out W0 patient*) ) OR AB ( outpatient* or (out W0 patient*) )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C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C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74,194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C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48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C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Surgical Patients")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C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C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1,545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C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47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C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Outpatients")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C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C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9,228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C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46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C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Rehabilitation Patients")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C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C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482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D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45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D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Inpatients")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D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D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85,334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D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44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D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Patients")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D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D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9,524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D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43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D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 ambulatory N3 (care or "health care" or "health-care" or healthcare) ) OR AB ( ambulatory N3 (care or "health care" or "health-care" or healthcare) )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D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D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6,929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D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42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D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Ambulatory Car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D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D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3,100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E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41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E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Family")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E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E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5,019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E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40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E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Caregivers")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E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E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0,218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E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39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E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rehab*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E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E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7,368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E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38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E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 (exercis* or remedial* or rehab*) N3 therap* ) OR AB ( (exercis* or remedial* or rehab*) N3 therap* )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E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E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1,547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F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37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F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Therapeutic Exerci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F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F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6,118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F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36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F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Rehabilitation Nursing")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F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F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862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F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35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F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Telerehabilitation")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F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F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32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F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34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F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Rehabilitation")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F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2F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7,328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0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33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 ((after W0 operati*) or (after W0 surger*) or postoperati* or (post W0 operati*) or postsurg* or (post W0 surg*)) N3 (care or "health care" or "health-care" or healthcare or followup or "follow-up" or rehab* or therap* or treatment*) ) OR AB ( ((after W0 operati*) or (after W0 surger*) or postoperati* or (post W0 operati*) or postsurg* or (post W0 surg*)) N3 (care or "health care" or "health-care" or healthcare or followup or "follow-up" or rehab* or therap* or treatment*) )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0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0,075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0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32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0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 (geriatric* or home) N3 (care or "health care" or "health-care" or healthcare) ) OR AB ( (geriatric* or home) N3 (care or "health care" or "health-care" or healthcare) )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0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0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0,811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0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31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0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Home Nursing") OR (MH "Home Health Care") OR (MH "Home Rehabilitation+")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0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0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0,406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0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30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0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Gerontologic Nursing")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0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0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3,571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1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29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1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healthservice* or (health W0 service*) or (healthcare W0 service#) or ("health care" W0 servic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1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1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8,790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1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28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1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Urban Health Services")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1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1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397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1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27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1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Rural Health Services")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1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1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7,305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1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26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1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Community Health Nursing")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1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1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8,412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2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25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2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Community Health Services")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2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2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3,607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2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24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2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Health Services")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2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2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4,916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2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23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2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deliver* or model or models or provid* or provision) N3 (care or "health care" or "health-care" or healthcar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2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2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7,973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2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22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2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Health Care Delivery, Integrated")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2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2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3,557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3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21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3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Health Care Delivery")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3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3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60,046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3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20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3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Hip Fractures+/PC/RH/SU/TH")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3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3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7,300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3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19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3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4 OR S5 OR S6 OR S7 OR S8 OR S9 OR S10 OR S11 OR S12 OR S13 OR S14 OR S15 OR S16 OR S17 OR S18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3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3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96,682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3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18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3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internet* or app or apps or computer* or cyber* or (e W0 application#) or (e W0 mail*) or email* or (electronic W0 mail*) or iphone# or (i W0 phone#) or (mobile N2 application#) or "mobile-based" or (mobile W0 phone#) or online or (patient# N3 portal*) or (instant* W0 messag*) or (secure* N3 communicat*) or (secure* N3 messag*) or (secure* N3 platform*) or (secure* N3 portal*) or service or services or smarthome* or (smart W0 home*) or smarthub# or (smart W0 hub#) or smartphone* or (smart W0 phone*) or technolog* or telecommunicat* or (tele W0 communicat*) or telephon* or textmessag* or (text W0 messag*) or video* or web or webbased or "web-based" or webdeliver* or (web W0 deliver*) or "web 2.0"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3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3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50,863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4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17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4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 (internet* or app or apps or computer* or cyber* or (e W0 application#) or (e W0 mail*) or email* or (electronic W0 mail*) or iphone# or (i W0 phone#) or (mobile N2 application#) or "mobile-based" or (mobile W0 phone#) or online or (patient# N3 portal*) or (instant* W0 messag*) or (secure* N3 communicat*) or (secure* N3 messag*) or (secure* N3 platform*) or (secure* N3 portal*) or service or services or smarthome* or (smart W0 home*) or smarthub# or (smart W0 hub#) or smartphone* or (smart W0 phone*) or technolog* or telecommunicat* or (tele W0 communicat*) or telephon* or textmessag* or (text W0 messag*) or video* or web or webbased or "web-based" or webdeliver* or (web W0 deliver*) or "web 2.0") N3 (care or "health care" or "health-care" or healthcare or appointment* or coach* or conferenc* or consult* or interven* or manag* or meet* or monitor* or rehab* or support* or therap* or treatment# or visit*) ) OR AB ( (internet* or app or apps or computer* or cyber* or (e W0 application#) or (e W0 mail*) or email* or (electronic W0 mail*) or iphone# or (i W0 phone#) or (mobile N2 application#) or "mobile-based" or (mobile W0 phone#) or online or (patient# N3 portal*) or (instant* W0 messag*) or (secure* N3 communicat*) or (secure* N3 messag*) or (secure* N3 platform*) or (secure* N3 portal*) or service or services or smarthome* or (smart W0 home*) or smarthub# or (smart W0 hub#) or smartphone* or (smart W0 phone*) or technolog* or telecommunicat* or (tele W0 communicat*) or telephon* or textmessag* or (text W0 messag*) or video* or web or webbased or "web-based" or webdeliver* or (web W0 deliver*) or "web 2.0") N3 (care or "health care" or "health-care" or healthcare or appointment* or coach* or conferenc* or consult* or interven* or manag* or meet* or monitor* or rehab* or support* or therap* or treatment# or visit*) )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4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4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60,880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4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16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4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Therapy, Computer Assisted")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4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4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5,478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4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15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4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Internet-Based Intervention")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4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4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09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4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14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4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 mobile W0 (provider# or clinician# or counsel#or# or doctor# or nurse# or physician# or practitioner# or therapist#) ) OR AB ( mobile W0 (provider# or clinician# or counsel#or# or doctor# or nurse# or physician# or practitioner# or therapist#) )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4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4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49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5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13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5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 e-provider# or e-clinician# or e-counsel#or# or e-doctor# or e-nurse# or e-physician# or e-practitioner# or e-therapist# or m-provider# or m-clinician# or m-counsel#or# or m-doctor# or m-nurse# or m-physician# or m-practitioner# or m-therapist# ) OR AB ( e-provider# or e-clinician# or e-counsel#or# or e-doctor# or e-nurse# or e-physician# or e-practitioner# or e-therapist# or m-provider# or m-clinician# or m-counsel#or# or m-doctor# or m-nurse# or m-physician# or m-practitioner# or m-therapist# )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5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5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50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5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12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5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 (digital* or virtual* or remote*) N3 (appointment* or clinic or clinics or coach* or communicat* or conferenc* or consult* or followup or "follow-up" or hub or hubs or interven* or manag* or meet* or monitor* or rehab* or support* or therap* or tool or tools or treatment# or visit*) ) OR AB ( (digital* or virtual* or remote*) N3 (appointment* or clinic or clinics or coach* or communicat* or conferenc* or consult* or followup or "follow-up" or hub or hubs or interven* or manag* or meet* or monitor* or rehab* or support* or therap* or tool or tools or treatment# or visit*) )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5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5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1,849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5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11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5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 (digital* or virtual* or remote*) N3 (care or health* or healthcare or "health-care") ) OR AB ( (digital* or virtual* or remote*) N3 (care or health* or healthcare or "health-care") )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5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5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0,777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5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10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5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 mobile W0 (health* or care or counsel* or medicine or psychiatr* or psycholog*) ) OR AB ( mobile W0 (health* or care or counsel* or medicine or psychiatr* or psycholog*) )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5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5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2,660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6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9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6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 emedicine* or e-medicine* ) OR AB ( emedicine* or e-medicine* )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6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6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58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6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8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6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 ecoach* or e-coach* ) OR AB ( ecoach* or e-coach* )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6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6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39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6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7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6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 ehealth* or e-health* or mhealth* or m-health* or emental health* or e-mental health* or mmental health* or m-mental health* or epsychiatr* or e-psychiatr* or mpsychiatr* or m-psychiatr* or epsychol* or e-psychol* or mpsychol* or m-psychol* or erehab* or e-rehab* or mrehab* or m-rehab* or etherap* or e-therap* or esupport* or e-support* or msupport* or m-support* or evisit* or e-visit* or mvisit* or m-visit* ) OR AB ( ehealth* or e-health* or mhealth* or m-health* or emental health* or e-mental health* or mmental health* or m-mental health* or epsychiatr* or e-psychiatr* or mpsychiatr* or m-psychiatr* or epsychol* or e-psychol* or mpsychol* or m-psychol* or erehab* or e-rehab* or mrehab* or m-rehab* or etherap* or e-therap* or esupport* or e-support* or msupport* or m-support* or evisit* or e-visit* or mvisit* or m-visit* )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6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6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7,210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6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6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6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 telemed* or tele-med* or telecare or tele-care or teleconsult* or tele-consult* or teleconferenc* or tele-conferenc* or telecounsel* or tele-counsel* or telehealth* or tele-health* or telemonitor* or tele-monitor* or telepsychiatr* or tele-psychiatr* or telepsycholog* or tele-psycholog* or telerehab* or tele-rehab* or telesupport* or tele-support* or teletherap* or tele-therap* or teletreatment* or tele-treatment* ) OR AB ( telemed* or tele-med* or telecare or tele-care or teleconsult* or tele-consult* or teleconferenc* or tele-conferenc* or telecounsel* or tele-counsel* or telehealth* or tele-health* or telemonitor* or tele-monitor* or telepsychiatr* or tele-psychiatr* or telepsycholog* or tele-psycholog* or telerehab* or tele-rehab* or telesupport* or tele-support* or teletherap* or tele-therap* or teletreatment* or tele-treatment* )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6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6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7,131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7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5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7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Telenursing") OR (MH "Telehealth")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7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7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4,119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7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4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7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Telemedicin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7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7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8,128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7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3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7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1 OR S2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7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7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7,960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7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2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7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TI ( (hip or hips or femoral neck or (femur# N2 neck#) or acetabul* or intertrochanter* or inter-trochanter* or pertrochanter* or per-trochanter* or subtrochanter* or sub-trochanter* or trochanter*) N3 (break* or broke* or fractur*) ) OR AB ( (hip or hips or femoral neck or (femur# N2 neck#) or acetabul* or intertrochanter* or inter-trochanter* or pertrochanter* or per-trochanter* or subtrochanter* or sub-trochanter* or trochanter*) N3 (break* or broke* or fractur*) )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7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7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5,676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8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1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8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H "Hip Fractures+")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8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Expanders - Apply related words; Apply equivalent subjects </w:t>
              <w:br w:type="textWrapping"/>
              <w:t xml:space="preserve">Search modes - Boolean/Phrase </w:t>
            </w:r>
          </w:p>
        </w:tc>
        <w:tc>
          <w:tcPr>
            <w:tcBorders>
              <w:top w:color="000000" w:space="0" w:sz="6" w:val="single"/>
              <w:left w:color="000000" w:space="0" w:sz="6" w:val="single"/>
              <w:bottom w:color="000000" w:space="0" w:sz="6" w:val="single"/>
              <w:right w:color="000000" w:space="0" w:sz="6" w:val="single"/>
            </w:tcBorders>
            <w:vAlign w:val="center"/>
          </w:tcPr>
          <w:p w:rsidR="00000000" w:rsidDel="00000000" w:rsidP="00000000" w:rsidRDefault="00000000" w:rsidRPr="00000000" w14:paraId="0000038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11,831 </w:t>
            </w:r>
          </w:p>
        </w:tc>
      </w:tr>
    </w:tbl>
    <w:p w:rsidR="00000000" w:rsidDel="00000000" w:rsidP="00000000" w:rsidRDefault="00000000" w:rsidRPr="00000000" w14:paraId="0000038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2D260E"/>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NoSpacing">
    <w:name w:val="No Spacing"/>
    <w:uiPriority w:val="1"/>
    <w:qFormat w:val="1"/>
    <w:rsid w:val="00C86458"/>
    <w:pPr>
      <w:spacing w:after="0" w:line="240" w:lineRule="auto"/>
    </w:pPr>
  </w:style>
  <w:style w:type="paragraph" w:styleId="msonormal0" w:customStyle="1">
    <w:name w:val="msonormal"/>
    <w:basedOn w:val="Normal"/>
    <w:rsid w:val="002D260E"/>
    <w:pPr>
      <w:spacing w:after="100" w:afterAutospacing="1" w:before="100" w:beforeAutospacing="1" w:line="240" w:lineRule="auto"/>
    </w:pPr>
    <w:rPr>
      <w:rFonts w:ascii="Times New Roman" w:cs="Times New Roman" w:eastAsia="Times New Roman" w:hAnsi="Times New Roman"/>
      <w:sz w:val="24"/>
      <w:szCs w:val="24"/>
    </w:rPr>
  </w:style>
  <w:style w:type="character" w:styleId="medium-bold" w:customStyle="1">
    <w:name w:val="medium-bold"/>
    <w:basedOn w:val="DefaultParagraphFont"/>
    <w:rsid w:val="002D260E"/>
  </w:style>
  <w:style w:type="character" w:styleId="medium-normal" w:customStyle="1">
    <w:name w:val="medium-normal"/>
    <w:basedOn w:val="DefaultParagraphFont"/>
    <w:rsid w:val="002D260E"/>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45.0" w:type="dxa"/>
        <w:left w:w="45.0" w:type="dxa"/>
        <w:bottom w:w="45.0" w:type="dxa"/>
        <w:right w:w="4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A9jfkqwD8bwRBqLstrTTFhayJFQ==">AMUW2mVAGZ272QcS8Fb00RVOB8DJDd5jSqjmJhKckTpzJFwKH3ps8blRNj8X0N8e0r5zObIK7HTLP4zKQz2N6iz19lBYZoQnR757FWYMiQ4dl/LgoTPscW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6T01:23:00Z</dcterms:created>
  <dc:creator>Becky Skidmore</dc:creator>
</cp:coreProperties>
</file>